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350404" w14:textId="483ECA5F" w:rsidR="00EC32E0" w:rsidRPr="00EC32E0" w:rsidRDefault="00EC32E0" w:rsidP="00EC32E0">
      <w:pPr>
        <w:spacing w:line="360" w:lineRule="auto"/>
        <w:rPr>
          <w:rFonts w:asciiTheme="minorHAnsi" w:hAnsiTheme="minorHAnsi" w:cs="Arial"/>
          <w:b/>
          <w:bCs/>
          <w:lang w:val="en-US"/>
        </w:rPr>
      </w:pPr>
      <w:r>
        <w:rPr>
          <w:rFonts w:asciiTheme="minorHAnsi" w:hAnsiTheme="minorHAnsi" w:cs="Arial"/>
          <w:b/>
          <w:bCs/>
          <w:lang w:val="en-US"/>
        </w:rPr>
        <w:t xml:space="preserve">Supporting information – </w:t>
      </w:r>
      <w:r w:rsidRPr="00EC32E0">
        <w:rPr>
          <w:rFonts w:asciiTheme="minorHAnsi" w:hAnsiTheme="minorHAnsi" w:cs="Arial"/>
          <w:b/>
          <w:bCs/>
          <w:lang w:val="en-US"/>
        </w:rPr>
        <w:t>Practitioner review: Co-design of digital mental health technologies with children and young people</w:t>
      </w:r>
      <w:r>
        <w:rPr>
          <w:rFonts w:asciiTheme="minorHAnsi" w:hAnsiTheme="minorHAnsi" w:cs="Arial"/>
          <w:b/>
          <w:bCs/>
          <w:lang w:val="en-US"/>
        </w:rPr>
        <w:t xml:space="preserve"> – by </w:t>
      </w:r>
      <w:r w:rsidR="00781837">
        <w:rPr>
          <w:rFonts w:asciiTheme="minorHAnsi" w:hAnsiTheme="minorHAnsi" w:cs="Arial"/>
          <w:b/>
          <w:bCs/>
          <w:lang w:val="en-US"/>
        </w:rPr>
        <w:t xml:space="preserve">Bevan </w:t>
      </w:r>
      <w:r>
        <w:rPr>
          <w:rFonts w:asciiTheme="minorHAnsi" w:hAnsiTheme="minorHAnsi" w:cs="Arial"/>
          <w:b/>
          <w:bCs/>
          <w:lang w:val="en-US"/>
        </w:rPr>
        <w:t xml:space="preserve">Jones </w:t>
      </w:r>
      <w:r>
        <w:rPr>
          <w:rFonts w:asciiTheme="minorHAnsi" w:hAnsiTheme="minorHAnsi" w:cs="Arial"/>
          <w:b/>
          <w:bCs/>
          <w:i/>
          <w:iCs/>
          <w:lang w:val="en-US"/>
        </w:rPr>
        <w:t>et al</w:t>
      </w:r>
      <w:r>
        <w:rPr>
          <w:rFonts w:asciiTheme="minorHAnsi" w:hAnsiTheme="minorHAnsi" w:cs="Arial"/>
          <w:b/>
          <w:bCs/>
          <w:lang w:val="en-US"/>
        </w:rPr>
        <w:t>.</w:t>
      </w:r>
    </w:p>
    <w:p w14:paraId="28E59FDF" w14:textId="77777777" w:rsidR="00EC32E0" w:rsidRDefault="00EC32E0" w:rsidP="00DE5218">
      <w:pPr>
        <w:spacing w:line="360" w:lineRule="auto"/>
        <w:ind w:left="1440"/>
        <w:rPr>
          <w:rFonts w:asciiTheme="minorHAnsi" w:hAnsiTheme="minorHAnsi" w:cs="Arial"/>
          <w:b/>
          <w:bCs/>
          <w:lang w:val="en-US"/>
        </w:rPr>
      </w:pPr>
    </w:p>
    <w:p w14:paraId="53F0089B" w14:textId="48765066" w:rsidR="00493D12" w:rsidRPr="00EC32E0" w:rsidRDefault="009711BE" w:rsidP="00EC32E0">
      <w:pPr>
        <w:spacing w:line="360" w:lineRule="auto"/>
        <w:rPr>
          <w:rFonts w:asciiTheme="minorHAnsi" w:hAnsiTheme="minorHAnsi"/>
          <w:bCs/>
        </w:rPr>
      </w:pPr>
      <w:r>
        <w:rPr>
          <w:rFonts w:asciiTheme="minorHAnsi" w:hAnsiTheme="minorHAnsi"/>
          <w:b/>
        </w:rPr>
        <w:t>Figure S1</w:t>
      </w:r>
      <w:r w:rsidR="00EC32E0">
        <w:rPr>
          <w:rFonts w:asciiTheme="minorHAnsi" w:hAnsiTheme="minorHAnsi"/>
          <w:b/>
        </w:rPr>
        <w:t>.</w:t>
      </w:r>
      <w:r>
        <w:rPr>
          <w:rFonts w:asciiTheme="minorHAnsi" w:hAnsiTheme="minorHAnsi"/>
          <w:b/>
        </w:rPr>
        <w:t xml:space="preserve"> </w:t>
      </w:r>
      <w:r w:rsidR="00493D12" w:rsidRPr="00EC32E0">
        <w:rPr>
          <w:rFonts w:asciiTheme="minorHAnsi" w:hAnsiTheme="minorHAnsi"/>
          <w:bCs/>
        </w:rPr>
        <w:t>Flow diagram</w:t>
      </w:r>
      <w:r w:rsidR="00EC32E0" w:rsidRPr="00EC32E0">
        <w:rPr>
          <w:rFonts w:asciiTheme="minorHAnsi" w:hAnsiTheme="minorHAnsi"/>
          <w:bCs/>
        </w:rPr>
        <w:t xml:space="preserve"> – m</w:t>
      </w:r>
      <w:r w:rsidR="00493D12" w:rsidRPr="00EC32E0">
        <w:rPr>
          <w:rFonts w:asciiTheme="minorHAnsi" w:hAnsiTheme="minorHAnsi"/>
          <w:bCs/>
        </w:rPr>
        <w:t>ethodology for article selection</w:t>
      </w:r>
      <w:r w:rsidR="00EC32E0" w:rsidRPr="00EC32E0">
        <w:rPr>
          <w:rFonts w:asciiTheme="minorHAnsi" w:hAnsiTheme="minorHAnsi"/>
          <w:bCs/>
        </w:rPr>
        <w:t>.</w:t>
      </w:r>
    </w:p>
    <w:p w14:paraId="174207DA" w14:textId="72329786" w:rsidR="00DE5218" w:rsidRPr="00AB0D9E" w:rsidRDefault="00DE5218" w:rsidP="00DE5218">
      <w:pPr>
        <w:spacing w:line="360" w:lineRule="auto"/>
        <w:ind w:left="2160"/>
        <w:rPr>
          <w:rFonts w:asciiTheme="minorHAnsi" w:hAnsiTheme="minorHAnsi" w:cs="Arial"/>
          <w:b/>
          <w:bCs/>
          <w:lang w:val="en-US"/>
        </w:rPr>
      </w:pPr>
      <w:r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22400" behindDoc="0" locked="0" layoutInCell="1" allowOverlap="1" wp14:anchorId="1B2B119D" wp14:editId="3845F293">
                <wp:simplePos x="0" y="0"/>
                <wp:positionH relativeFrom="column">
                  <wp:posOffset>5918</wp:posOffset>
                </wp:positionH>
                <wp:positionV relativeFrom="paragraph">
                  <wp:posOffset>62230</wp:posOffset>
                </wp:positionV>
                <wp:extent cx="4800600" cy="2503805"/>
                <wp:effectExtent l="0" t="0" r="12700" b="10795"/>
                <wp:wrapSquare wrapText="bothSides"/>
                <wp:docPr id="11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00600" cy="25038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09344BDC" w14:textId="77777777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b/>
                              </w:rPr>
                            </w:pPr>
                            <w:r w:rsidRPr="00F66BD3">
                              <w:rPr>
                                <w:rFonts w:ascii="Calibri" w:hAnsi="Calibri"/>
                                <w:b/>
                              </w:rPr>
                              <w:t>Search terms, inclusion criteria</w:t>
                            </w:r>
                          </w:p>
                          <w:p w14:paraId="364EE514" w14:textId="77777777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sz w:val="16"/>
                                <w:szCs w:val="16"/>
                              </w:rPr>
                            </w:pPr>
                          </w:p>
                          <w:p w14:paraId="5020ECEA" w14:textId="77777777" w:rsidR="00781837" w:rsidRDefault="000975FC" w:rsidP="00493D12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72707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  <w:t>teen* or young or youth or adolescen* or child* or paediatric or pediatric</w:t>
                            </w:r>
                            <w:r w:rsidR="00781837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  <w:t>,</w:t>
                            </w:r>
                          </w:p>
                          <w:p w14:paraId="7034FAC5" w14:textId="682C790C" w:rsidR="004131B7" w:rsidRPr="0072707A" w:rsidRDefault="00781837" w:rsidP="00493D12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0975FC" w:rsidRPr="0072707A"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2"/>
                                <w:szCs w:val="22"/>
                              </w:rPr>
                              <w:t>and mental health or mental or psycholog* or psychiatr*, and internet or social media or telemedicine or cellular phone or mobile phone or smartphone app* or mobile app* or digital or web-based or website* or e-health or m-health or online or computer*, and design* or develop* or produc* or codesign* or codevelop* or coproduc*</w:t>
                            </w:r>
                          </w:p>
                          <w:p w14:paraId="5EE39519" w14:textId="77777777" w:rsidR="000975FC" w:rsidRPr="00F66BD3" w:rsidRDefault="000975FC" w:rsidP="00493D12">
                            <w:pPr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090862BA" w14:textId="2EBCDE16" w:rsidR="00A734E6" w:rsidRDefault="00A734E6" w:rsidP="00493D12">
                            <w:pPr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>Focus on depression, anxiety, sleep, self-harm, suicide</w:t>
                            </w:r>
                          </w:p>
                          <w:p w14:paraId="7E0C53EC" w14:textId="77777777" w:rsidR="00AB0D9E" w:rsidRDefault="00AB0D9E" w:rsidP="00493D12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AB0D9E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Digital mental health technologies (resources and interventions) </w:t>
                            </w:r>
                          </w:p>
                          <w:p w14:paraId="3D594D25" w14:textId="711C2906" w:rsidR="00512B1F" w:rsidRDefault="00AB0D9E" w:rsidP="00512B1F">
                            <w:pPr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AB0D9E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to help CYP (up to 18 years old)</w:t>
                            </w:r>
                          </w:p>
                          <w:p w14:paraId="0E32CF4E" w14:textId="2C93CE2D" w:rsidR="00512B1F" w:rsidRPr="00F66BD3" w:rsidRDefault="00512B1F" w:rsidP="00512B1F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>English/translated into English</w:t>
                            </w:r>
                          </w:p>
                          <w:p w14:paraId="04378152" w14:textId="192DB1BD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>No restriction regarding publishing dates</w:t>
                            </w:r>
                          </w:p>
                          <w:p w14:paraId="756C339A" w14:textId="77777777" w:rsidR="00512B1F" w:rsidRDefault="00512B1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2B119D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.45pt;margin-top:4.9pt;width:378pt;height:197.15pt;z-index: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" filled="f" strokecolor="windowText">
                <v:path arrowok="t"/>
                <v:textbox>
                  <w:txbxContent>
                    <w:p w14:paraId="09344BDC" w14:textId="77777777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b/>
                        </w:rPr>
                      </w:pPr>
                      <w:r w:rsidRPr="00F66BD3">
                        <w:rPr>
                          <w:rFonts w:ascii="Calibri" w:hAnsi="Calibri"/>
                          <w:b/>
                        </w:rPr>
                        <w:t>Search terms, inclusion criteria</w:t>
                      </w:r>
                    </w:p>
                    <w:p w14:paraId="364EE514" w14:textId="77777777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b/>
                          <w:sz w:val="16"/>
                          <w:szCs w:val="16"/>
                        </w:rPr>
                      </w:pPr>
                    </w:p>
                    <w:p w14:paraId="5020ECEA" w14:textId="77777777" w:rsidR="00781837" w:rsidRDefault="000975FC" w:rsidP="00493D12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</w:pPr>
                      <w:r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 xml:space="preserve">teen* or young or youth or </w:t>
                      </w:r>
                      <w:proofErr w:type="spellStart"/>
                      <w:r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>adolescen</w:t>
                      </w:r>
                      <w:proofErr w:type="spellEnd"/>
                      <w:r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 xml:space="preserve">* or child* or paediatric or </w:t>
                      </w:r>
                      <w:proofErr w:type="spellStart"/>
                      <w:r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>pediatric</w:t>
                      </w:r>
                      <w:proofErr w:type="spellEnd"/>
                      <w:r w:rsidR="00781837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>,</w:t>
                      </w:r>
                    </w:p>
                    <w:p w14:paraId="7034FAC5" w14:textId="682C790C" w:rsidR="004131B7" w:rsidRPr="0072707A" w:rsidRDefault="00781837" w:rsidP="00493D12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r w:rsidR="000975FC"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 xml:space="preserve">and mental health or mental or </w:t>
                      </w:r>
                      <w:proofErr w:type="spellStart"/>
                      <w:r w:rsidR="000975FC"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>psycholog</w:t>
                      </w:r>
                      <w:proofErr w:type="spellEnd"/>
                      <w:r w:rsidR="000975FC"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 xml:space="preserve">* or </w:t>
                      </w:r>
                      <w:proofErr w:type="spellStart"/>
                      <w:r w:rsidR="000975FC"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>psychiatr</w:t>
                      </w:r>
                      <w:proofErr w:type="spellEnd"/>
                      <w:r w:rsidR="000975FC"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 xml:space="preserve">*, and internet or social media or telemedicine or cellular phone or mobile phone or smartphone app* or mobile app* or digital or web-based or website* or e-health or m-health or online or computer*, and design* or develop* or </w:t>
                      </w:r>
                      <w:proofErr w:type="spellStart"/>
                      <w:r w:rsidR="000975FC"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>produc</w:t>
                      </w:r>
                      <w:proofErr w:type="spellEnd"/>
                      <w:r w:rsidR="000975FC"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 xml:space="preserve">* or codesign* or codevelop* or </w:t>
                      </w:r>
                      <w:proofErr w:type="spellStart"/>
                      <w:r w:rsidR="000975FC"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>coproduc</w:t>
                      </w:r>
                      <w:proofErr w:type="spellEnd"/>
                      <w:r w:rsidR="000975FC" w:rsidRPr="0072707A">
                        <w:rPr>
                          <w:rFonts w:asciiTheme="minorHAnsi" w:hAnsiTheme="minorHAnsi" w:cstheme="minorHAnsi"/>
                          <w:color w:val="000000" w:themeColor="text1"/>
                          <w:sz w:val="22"/>
                          <w:szCs w:val="22"/>
                        </w:rPr>
                        <w:t>*</w:t>
                      </w:r>
                    </w:p>
                    <w:p w14:paraId="5EE39519" w14:textId="77777777" w:rsidR="000975FC" w:rsidRPr="00F66BD3" w:rsidRDefault="000975FC" w:rsidP="00493D12">
                      <w:pPr>
                        <w:jc w:val="center"/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</w:pPr>
                    </w:p>
                    <w:p w14:paraId="090862BA" w14:textId="2EBCDE16" w:rsidR="00A734E6" w:rsidRDefault="00A734E6" w:rsidP="00493D12">
                      <w:pPr>
                        <w:jc w:val="center"/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>Focus on depression, anxiety, sleep, self-harm, suicide</w:t>
                      </w:r>
                    </w:p>
                    <w:p w14:paraId="7E0C53EC" w14:textId="77777777" w:rsidR="00AB0D9E" w:rsidRDefault="00AB0D9E" w:rsidP="00493D12">
                      <w:pPr>
                        <w:jc w:val="center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AB0D9E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Digital mental health technologies (resources and interventions) </w:t>
                      </w:r>
                    </w:p>
                    <w:p w14:paraId="3D594D25" w14:textId="711C2906" w:rsidR="00512B1F" w:rsidRDefault="00AB0D9E" w:rsidP="00512B1F">
                      <w:pPr>
                        <w:jc w:val="center"/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</w:pPr>
                      <w:r w:rsidRPr="00AB0D9E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to help CYP (up to 18 years old)</w:t>
                      </w:r>
                    </w:p>
                    <w:p w14:paraId="0E32CF4E" w14:textId="2C93CE2D" w:rsidR="00512B1F" w:rsidRPr="00F66BD3" w:rsidRDefault="00512B1F" w:rsidP="00512B1F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>English/translated into English</w:t>
                      </w:r>
                    </w:p>
                    <w:p w14:paraId="04378152" w14:textId="192DB1BD" w:rsidR="004131B7" w:rsidRPr="00F66BD3" w:rsidRDefault="004131B7" w:rsidP="00493D12">
                      <w:pPr>
                        <w:jc w:val="center"/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</w:pP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>No restriction regarding publishing dates</w:t>
                      </w:r>
                    </w:p>
                    <w:p w14:paraId="756C339A" w14:textId="77777777" w:rsidR="00512B1F" w:rsidRDefault="00512B1F"/>
                  </w:txbxContent>
                </v:textbox>
                <w10:wrap type="square"/>
              </v:shape>
            </w:pict>
          </mc:Fallback>
        </mc:AlternateContent>
      </w:r>
    </w:p>
    <w:p w14:paraId="3A86F841" w14:textId="6D3FE5FC" w:rsidR="00493D12" w:rsidRPr="00024E92" w:rsidRDefault="00493D12" w:rsidP="00493D12">
      <w:pPr>
        <w:rPr>
          <w:rFonts w:asciiTheme="minorHAnsi" w:hAnsiTheme="minorHAnsi"/>
        </w:rPr>
      </w:pPr>
    </w:p>
    <w:p w14:paraId="66EE9633" w14:textId="77777777" w:rsidR="00493D12" w:rsidRPr="00024E92" w:rsidRDefault="00493D12" w:rsidP="00493D12">
      <w:pPr>
        <w:rPr>
          <w:rFonts w:asciiTheme="minorHAnsi" w:hAnsiTheme="minorHAnsi"/>
        </w:rPr>
      </w:pPr>
    </w:p>
    <w:p w14:paraId="6A051265" w14:textId="77777777" w:rsidR="00493D12" w:rsidRPr="00024E92" w:rsidRDefault="00493D12" w:rsidP="00493D12">
      <w:pPr>
        <w:rPr>
          <w:rFonts w:asciiTheme="minorHAnsi" w:hAnsiTheme="minorHAnsi"/>
        </w:rPr>
      </w:pPr>
    </w:p>
    <w:p w14:paraId="5F9F8DCC" w14:textId="77777777" w:rsidR="00493D12" w:rsidRPr="00024E92" w:rsidRDefault="00493D12" w:rsidP="00493D12">
      <w:pPr>
        <w:rPr>
          <w:rFonts w:asciiTheme="minorHAnsi" w:hAnsiTheme="minorHAnsi"/>
        </w:rPr>
      </w:pPr>
    </w:p>
    <w:p w14:paraId="070FB48A" w14:textId="77777777" w:rsidR="00493D12" w:rsidRPr="00024E92" w:rsidRDefault="00493D12" w:rsidP="00493D12">
      <w:pPr>
        <w:rPr>
          <w:rFonts w:asciiTheme="minorHAnsi" w:hAnsiTheme="minorHAnsi"/>
        </w:rPr>
      </w:pPr>
    </w:p>
    <w:p w14:paraId="008DB50E" w14:textId="77777777" w:rsidR="00493D12" w:rsidRPr="00024E92" w:rsidRDefault="00493D12" w:rsidP="00493D12">
      <w:pPr>
        <w:rPr>
          <w:rFonts w:asciiTheme="minorHAnsi" w:hAnsiTheme="minorHAnsi"/>
        </w:rPr>
      </w:pPr>
    </w:p>
    <w:p w14:paraId="57677FEC" w14:textId="77777777" w:rsidR="00493D12" w:rsidRPr="00024E92" w:rsidRDefault="00493D12" w:rsidP="00493D12">
      <w:pPr>
        <w:rPr>
          <w:rFonts w:asciiTheme="minorHAnsi" w:hAnsiTheme="minorHAnsi"/>
        </w:rPr>
      </w:pPr>
    </w:p>
    <w:p w14:paraId="38A37686" w14:textId="77777777" w:rsidR="00493D12" w:rsidRPr="00024E92" w:rsidRDefault="00493D12" w:rsidP="00493D12">
      <w:pPr>
        <w:rPr>
          <w:rFonts w:asciiTheme="minorHAnsi" w:hAnsiTheme="minorHAnsi"/>
        </w:rPr>
      </w:pPr>
    </w:p>
    <w:p w14:paraId="7206C64C" w14:textId="77777777" w:rsidR="00493D12" w:rsidRPr="00024E92" w:rsidRDefault="00493D12" w:rsidP="00493D12">
      <w:pPr>
        <w:rPr>
          <w:rFonts w:asciiTheme="minorHAnsi" w:hAnsiTheme="minorHAnsi"/>
        </w:rPr>
      </w:pPr>
    </w:p>
    <w:p w14:paraId="08F246BA" w14:textId="77777777" w:rsidR="00493D12" w:rsidRPr="00024E92" w:rsidRDefault="00493D12" w:rsidP="00493D12">
      <w:pPr>
        <w:rPr>
          <w:rFonts w:asciiTheme="minorHAnsi" w:hAnsiTheme="minorHAnsi"/>
        </w:rPr>
      </w:pPr>
    </w:p>
    <w:p w14:paraId="518FFD73" w14:textId="137E2A55" w:rsidR="00493D12" w:rsidRPr="00024E92" w:rsidRDefault="00D8179E" w:rsidP="00493D12">
      <w:pPr>
        <w:rPr>
          <w:rFonts w:asciiTheme="minorHAnsi" w:hAnsiTheme="minorHAnsi"/>
        </w:rPr>
      </w:pPr>
      <w:r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0" distB="0" distL="114299" distR="114299" simplePos="0" relativeHeight="251629568" behindDoc="0" locked="0" layoutInCell="1" allowOverlap="1" wp14:anchorId="5E4F796B" wp14:editId="6E77C10C">
                <wp:simplePos x="0" y="0"/>
                <wp:positionH relativeFrom="column">
                  <wp:posOffset>-2425066</wp:posOffset>
                </wp:positionH>
                <wp:positionV relativeFrom="paragraph">
                  <wp:posOffset>148590</wp:posOffset>
                </wp:positionV>
                <wp:extent cx="0" cy="278765"/>
                <wp:effectExtent l="127000" t="25400" r="101600" b="102235"/>
                <wp:wrapNone/>
                <wp:docPr id="115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7876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FF559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-190.95pt;margin-top:11.7pt;width:0;height:21.95pt;z-index:2516295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" strokecolor="#4f81bd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</w:p>
    <w:p w14:paraId="1BFB013E" w14:textId="77777777" w:rsidR="00493D12" w:rsidRPr="00024E92" w:rsidRDefault="00493D12" w:rsidP="00493D12">
      <w:pPr>
        <w:rPr>
          <w:rFonts w:asciiTheme="minorHAnsi" w:hAnsiTheme="minorHAnsi"/>
        </w:rPr>
      </w:pPr>
    </w:p>
    <w:p w14:paraId="076B608C" w14:textId="77890F0B" w:rsidR="00493D12" w:rsidRPr="00024E92" w:rsidRDefault="00493D12" w:rsidP="00493D12">
      <w:pPr>
        <w:rPr>
          <w:rFonts w:asciiTheme="minorHAnsi" w:hAnsiTheme="minorHAnsi"/>
        </w:rPr>
      </w:pPr>
    </w:p>
    <w:p w14:paraId="3D63971A" w14:textId="7DAD0A97" w:rsidR="00493D12" w:rsidRPr="00024E92" w:rsidRDefault="00AB0D9E" w:rsidP="00493D12">
      <w:pPr>
        <w:rPr>
          <w:rFonts w:asciiTheme="minorHAnsi" w:hAnsiTheme="minorHAnsi"/>
        </w:rPr>
      </w:pPr>
      <w:r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 wp14:anchorId="29F1DF5B" wp14:editId="0335ECCA">
                <wp:simplePos x="0" y="0"/>
                <wp:positionH relativeFrom="column">
                  <wp:posOffset>-2540</wp:posOffset>
                </wp:positionH>
                <wp:positionV relativeFrom="paragraph">
                  <wp:posOffset>13335</wp:posOffset>
                </wp:positionV>
                <wp:extent cx="4800600" cy="1310640"/>
                <wp:effectExtent l="0" t="0" r="12700" b="10160"/>
                <wp:wrapSquare wrapText="bothSides"/>
                <wp:docPr id="11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00600" cy="13106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973689B" w14:textId="46FA1F21" w:rsidR="004131B7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b/>
                              </w:rPr>
                            </w:pPr>
                            <w:r w:rsidRPr="00F66BD3">
                              <w:rPr>
                                <w:rFonts w:ascii="Calibri" w:hAnsi="Calibri"/>
                                <w:b/>
                              </w:rPr>
                              <w:t>Database searches</w:t>
                            </w:r>
                          </w:p>
                          <w:p w14:paraId="048902EB" w14:textId="123C744A" w:rsidR="0072707A" w:rsidRDefault="00DE5218" w:rsidP="00DE5218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2707A" w:rsidRPr="0072707A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Ovid 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used </w:t>
                            </w:r>
                            <w:r w:rsidR="0072707A" w:rsidRPr="0072707A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for searches</w:t>
                            </w:r>
                            <w:r w:rsidR="006D5CFE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16630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in </w:t>
                            </w:r>
                            <w:r w:rsidR="006D5CFE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July 2019</w:t>
                            </w:r>
                            <w:r w:rsidR="00781837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72707A" w:rsidRPr="0072707A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Mendeley software 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used </w:t>
                            </w:r>
                            <w:r w:rsidR="0072707A" w:rsidRPr="0072707A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to manage data</w:t>
                            </w:r>
                            <w:r w:rsidR="00781837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;</w:t>
                            </w:r>
                          </w:p>
                          <w:p w14:paraId="5D27CF5D" w14:textId="4109045F" w:rsidR="000F424A" w:rsidRDefault="008946CA" w:rsidP="008946CA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RBJ screened all articles</w:t>
                            </w:r>
                            <w:r w:rsidR="00781837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,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 SSA screened 20% of articles</w:t>
                            </w:r>
                            <w:r w:rsidR="000F424A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223E9A72" w14:textId="6DD9F20D" w:rsidR="008946CA" w:rsidRPr="0072707A" w:rsidRDefault="000F424A" w:rsidP="008946CA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–</w:t>
                            </w:r>
                            <w:r w:rsidR="008946CA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 xml:space="preserve">both </w:t>
                            </w:r>
                            <w:r w:rsidR="008946CA">
                              <w:rPr>
                                <w:rFonts w:asciiTheme="minorHAnsi" w:hAnsiTheme="minorHAnsi" w:cstheme="minorHAnsi"/>
                                <w:bCs/>
                                <w:sz w:val="22"/>
                                <w:szCs w:val="22"/>
                              </w:rPr>
                              <w:t>extracted data from articles included in review</w:t>
                            </w:r>
                          </w:p>
                          <w:p w14:paraId="497090A4" w14:textId="77777777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7E69BBC4" w14:textId="2DFA0E81" w:rsidR="004131B7" w:rsidRPr="00F66BD3" w:rsidRDefault="004131B7" w:rsidP="00493D12">
                            <w:pPr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 xml:space="preserve">                             </w:t>
                            </w:r>
                            <w:r w:rsidR="00A734E6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="00A72058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>Medline</w:t>
                            </w: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        PsycINFO</w:t>
                            </w: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              </w:t>
                            </w:r>
                            <w:r w:rsidR="00A72058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>Web of Science</w:t>
                            </w: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</w:p>
                          <w:p w14:paraId="39554664" w14:textId="741DBD1B" w:rsidR="004131B7" w:rsidRDefault="004131B7" w:rsidP="00493D12"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 xml:space="preserve">    </w:t>
                            </w: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</w:t>
                            </w:r>
                            <w:r w:rsidR="000975FC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>n=</w:t>
                            </w:r>
                            <w:r w:rsidR="000975FC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>3283</w:t>
                            </w: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 xml:space="preserve">                           n=</w:t>
                            </w:r>
                            <w:r w:rsidR="000975FC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>2030</w:t>
                            </w: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 xml:space="preserve">                        </w:t>
                            </w:r>
                            <w:r w:rsidR="000975FC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 xml:space="preserve">  </w:t>
                            </w: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>n=</w:t>
                            </w:r>
                            <w:r w:rsidR="000975FC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>3651</w:t>
                            </w:r>
                            <w:r w:rsidRPr="00F66BD3">
                              <w:rPr>
                                <w:rFonts w:ascii="Calibri" w:hAnsi="Calibri" w:cs="Arial"/>
                                <w:sz w:val="22"/>
                                <w:szCs w:val="22"/>
                                <w:lang w:val="en-US"/>
                              </w:rPr>
                              <w:t xml:space="preserve">          </w:t>
                            </w:r>
                            <w:r>
                              <w:rPr>
                                <w:rFonts w:cs="Arial"/>
                                <w:sz w:val="22"/>
                                <w:szCs w:val="22"/>
                                <w:lang w:val="en-US"/>
                              </w:rPr>
                              <w:t xml:space="preserve">                              </w:t>
                            </w:r>
                          </w:p>
                          <w:p w14:paraId="177A2B4B" w14:textId="77777777" w:rsidR="004131B7" w:rsidRDefault="004131B7" w:rsidP="00493D1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F1DF5B" id="Text Box 5" o:spid="_x0000_s1027" type="#_x0000_t202" style="position:absolute;margin-left:-.2pt;margin-top:1.05pt;width:378pt;height:103.2pt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" filled="f" strokecolor="windowText">
                <v:path arrowok="t"/>
                <v:textbox>
                  <w:txbxContent>
                    <w:p w14:paraId="4973689B" w14:textId="46FA1F21" w:rsidR="004131B7" w:rsidRDefault="004131B7" w:rsidP="00493D12">
                      <w:pPr>
                        <w:jc w:val="center"/>
                        <w:rPr>
                          <w:rFonts w:ascii="Calibri" w:hAnsi="Calibri"/>
                          <w:b/>
                        </w:rPr>
                      </w:pPr>
                      <w:r w:rsidRPr="00F66BD3">
                        <w:rPr>
                          <w:rFonts w:ascii="Calibri" w:hAnsi="Calibri"/>
                          <w:b/>
                        </w:rPr>
                        <w:t>Database searches</w:t>
                      </w:r>
                    </w:p>
                    <w:p w14:paraId="048902EB" w14:textId="123C744A" w:rsidR="0072707A" w:rsidRDefault="00DE5218" w:rsidP="00DE5218">
                      <w:pPr>
                        <w:jc w:val="center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72707A" w:rsidRPr="0072707A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Ovid 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used </w:t>
                      </w:r>
                      <w:r w:rsidR="0072707A" w:rsidRPr="0072707A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for searches</w:t>
                      </w:r>
                      <w:r w:rsidR="006D5CFE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716630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in </w:t>
                      </w:r>
                      <w:r w:rsidR="006D5CFE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July 2019</w:t>
                      </w:r>
                      <w:r w:rsidR="00781837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,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 </w:t>
                      </w:r>
                      <w:r w:rsidR="0072707A" w:rsidRPr="0072707A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Mendeley software 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used </w:t>
                      </w:r>
                      <w:r w:rsidR="0072707A" w:rsidRPr="0072707A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to manage data</w:t>
                      </w:r>
                      <w:r w:rsidR="00781837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;</w:t>
                      </w:r>
                    </w:p>
                    <w:p w14:paraId="5D27CF5D" w14:textId="4109045F" w:rsidR="000F424A" w:rsidRDefault="008946CA" w:rsidP="008946CA">
                      <w:pPr>
                        <w:jc w:val="center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RBJ screened all articles</w:t>
                      </w:r>
                      <w:r w:rsidR="00781837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,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 SSA screened 20% of articles</w:t>
                      </w:r>
                      <w:r w:rsidR="000F424A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 </w:t>
                      </w:r>
                    </w:p>
                    <w:p w14:paraId="223E9A72" w14:textId="6DD9F20D" w:rsidR="008946CA" w:rsidRPr="0072707A" w:rsidRDefault="000F424A" w:rsidP="008946CA">
                      <w:pPr>
                        <w:jc w:val="center"/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–</w:t>
                      </w:r>
                      <w:r w:rsidR="008946CA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 xml:space="preserve">both </w:t>
                      </w:r>
                      <w:r w:rsidR="008946CA">
                        <w:rPr>
                          <w:rFonts w:asciiTheme="minorHAnsi" w:hAnsiTheme="minorHAnsi" w:cstheme="minorHAnsi"/>
                          <w:bCs/>
                          <w:sz w:val="22"/>
                          <w:szCs w:val="22"/>
                        </w:rPr>
                        <w:t>extracted data from articles included in review</w:t>
                      </w:r>
                    </w:p>
                    <w:p w14:paraId="497090A4" w14:textId="77777777" w:rsidR="004131B7" w:rsidRPr="00F66BD3" w:rsidRDefault="004131B7" w:rsidP="00493D12">
                      <w:pPr>
                        <w:jc w:val="center"/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</w:pPr>
                    </w:p>
                    <w:p w14:paraId="7E69BBC4" w14:textId="2DFA0E81" w:rsidR="004131B7" w:rsidRPr="00F66BD3" w:rsidRDefault="004131B7" w:rsidP="00493D12">
                      <w:pPr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</w:pP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 xml:space="preserve">                             </w:t>
                      </w:r>
                      <w:r w:rsidR="00A734E6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="00A72058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>Medline</w:t>
                      </w: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ab/>
                        <w:t xml:space="preserve">            PsycINFO</w:t>
                      </w: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ab/>
                        <w:t xml:space="preserve">                  </w:t>
                      </w:r>
                      <w:r w:rsidR="00A72058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>Web of Science</w:t>
                      </w: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ab/>
                      </w:r>
                    </w:p>
                    <w:p w14:paraId="39554664" w14:textId="741DBD1B" w:rsidR="004131B7" w:rsidRDefault="004131B7" w:rsidP="00493D12"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 xml:space="preserve">    </w:t>
                      </w: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ab/>
                      </w: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ab/>
                        <w:t xml:space="preserve"> </w:t>
                      </w:r>
                      <w:r w:rsidR="000975FC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>n=</w:t>
                      </w:r>
                      <w:r w:rsidR="000975FC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>3283</w:t>
                      </w: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 xml:space="preserve">                           n=</w:t>
                      </w:r>
                      <w:r w:rsidR="000975FC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>2030</w:t>
                      </w: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 xml:space="preserve">                        </w:t>
                      </w:r>
                      <w:r w:rsidR="000975FC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 xml:space="preserve">  </w:t>
                      </w: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>n=</w:t>
                      </w:r>
                      <w:r w:rsidR="000975FC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>3651</w:t>
                      </w:r>
                      <w:r w:rsidRPr="00F66BD3">
                        <w:rPr>
                          <w:rFonts w:ascii="Calibri" w:hAnsi="Calibri" w:cs="Arial"/>
                          <w:sz w:val="22"/>
                          <w:szCs w:val="22"/>
                          <w:lang w:val="en-US"/>
                        </w:rPr>
                        <w:t xml:space="preserve">          </w:t>
                      </w:r>
                      <w:r>
                        <w:rPr>
                          <w:rFonts w:cs="Arial"/>
                          <w:sz w:val="22"/>
                          <w:szCs w:val="22"/>
                          <w:lang w:val="en-US"/>
                        </w:rPr>
                        <w:t xml:space="preserve">                              </w:t>
                      </w:r>
                    </w:p>
                    <w:p w14:paraId="177A2B4B" w14:textId="77777777" w:rsidR="004131B7" w:rsidRDefault="004131B7" w:rsidP="00493D12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A89BC9" w14:textId="77777777" w:rsidR="00493D12" w:rsidRPr="00024E92" w:rsidRDefault="00493D12" w:rsidP="00493D12">
      <w:pPr>
        <w:rPr>
          <w:rFonts w:asciiTheme="minorHAnsi" w:hAnsiTheme="minorHAnsi"/>
        </w:rPr>
      </w:pPr>
    </w:p>
    <w:p w14:paraId="4F6D319B" w14:textId="77777777" w:rsidR="00493D12" w:rsidRPr="00024E92" w:rsidRDefault="00493D12" w:rsidP="00493D12">
      <w:pPr>
        <w:rPr>
          <w:rFonts w:asciiTheme="minorHAnsi" w:hAnsiTheme="minorHAnsi"/>
        </w:rPr>
      </w:pPr>
    </w:p>
    <w:p w14:paraId="2B14DB01" w14:textId="77777777" w:rsidR="00493D12" w:rsidRPr="00024E92" w:rsidRDefault="00493D12" w:rsidP="00493D12">
      <w:pPr>
        <w:rPr>
          <w:rFonts w:asciiTheme="minorHAnsi" w:hAnsiTheme="minorHAnsi"/>
        </w:rPr>
      </w:pPr>
    </w:p>
    <w:p w14:paraId="5A228B14" w14:textId="40590053" w:rsidR="00493D12" w:rsidRPr="00024E92" w:rsidRDefault="00493D12" w:rsidP="00493D12">
      <w:pPr>
        <w:rPr>
          <w:rFonts w:asciiTheme="minorHAnsi" w:hAnsiTheme="minorHAnsi"/>
        </w:rPr>
      </w:pPr>
    </w:p>
    <w:p w14:paraId="7A3E76AC" w14:textId="6DCF6B69" w:rsidR="00493D12" w:rsidRPr="00024E92" w:rsidRDefault="00D8179E" w:rsidP="00493D12">
      <w:pPr>
        <w:rPr>
          <w:rFonts w:asciiTheme="minorHAnsi" w:hAnsiTheme="minorHAnsi"/>
        </w:rPr>
      </w:pPr>
      <w:r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0" distB="0" distL="114299" distR="114299" simplePos="0" relativeHeight="251628544" behindDoc="0" locked="0" layoutInCell="1" allowOverlap="1" wp14:anchorId="3FD0799F" wp14:editId="46C9A593">
                <wp:simplePos x="0" y="0"/>
                <wp:positionH relativeFrom="column">
                  <wp:posOffset>-2425066</wp:posOffset>
                </wp:positionH>
                <wp:positionV relativeFrom="paragraph">
                  <wp:posOffset>10160</wp:posOffset>
                </wp:positionV>
                <wp:extent cx="0" cy="433070"/>
                <wp:effectExtent l="127000" t="25400" r="127000" b="100330"/>
                <wp:wrapNone/>
                <wp:docPr id="112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3307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9CDB55" id="Straight Arrow Connector 7" o:spid="_x0000_s1026" type="#_x0000_t32" style="position:absolute;margin-left:-190.95pt;margin-top:.8pt;width:0;height:34.1pt;z-index:25162854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" strokecolor="#4f81bd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 wp14:anchorId="3BD696D6" wp14:editId="40E1C7FB">
                <wp:simplePos x="0" y="0"/>
                <wp:positionH relativeFrom="column">
                  <wp:posOffset>-1369060</wp:posOffset>
                </wp:positionH>
                <wp:positionV relativeFrom="paragraph">
                  <wp:posOffset>10160</wp:posOffset>
                </wp:positionV>
                <wp:extent cx="201295" cy="433070"/>
                <wp:effectExtent l="76200" t="25400" r="78105" b="100330"/>
                <wp:wrapNone/>
                <wp:docPr id="111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01295" cy="43307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43FE8C" id="Straight Arrow Connector 6" o:spid="_x0000_s1026" type="#_x0000_t32" style="position:absolute;margin-left:-107.8pt;margin-top:.8pt;width:15.85pt;height:34.1pt;flip:x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" strokecolor="#4f81bd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26496" behindDoc="0" locked="0" layoutInCell="1" allowOverlap="1" wp14:anchorId="326573EC" wp14:editId="30C1AEEB">
                <wp:simplePos x="0" y="0"/>
                <wp:positionH relativeFrom="column">
                  <wp:posOffset>-3568065</wp:posOffset>
                </wp:positionH>
                <wp:positionV relativeFrom="paragraph">
                  <wp:posOffset>10160</wp:posOffset>
                </wp:positionV>
                <wp:extent cx="228600" cy="457200"/>
                <wp:effectExtent l="50800" t="25400" r="101600" b="101600"/>
                <wp:wrapNone/>
                <wp:docPr id="319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28600" cy="4572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6C5B74" id="Straight Arrow Connector 8" o:spid="_x0000_s1026" type="#_x0000_t32" style="position:absolute;margin-left:-280.95pt;margin-top:.8pt;width:18pt;height:36pt;z-index: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" strokecolor="#4f81bd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</w:p>
    <w:p w14:paraId="495BA0B7" w14:textId="43DBC597" w:rsidR="00493D12" w:rsidRPr="00024E92" w:rsidRDefault="00493D12" w:rsidP="00493D12">
      <w:pPr>
        <w:rPr>
          <w:rFonts w:asciiTheme="minorHAnsi" w:hAnsiTheme="minorHAnsi"/>
        </w:rPr>
      </w:pPr>
    </w:p>
    <w:p w14:paraId="5B316C9D" w14:textId="58B44665" w:rsidR="00493D12" w:rsidRPr="00024E92" w:rsidRDefault="008946CA" w:rsidP="00493D12">
      <w:pPr>
        <w:rPr>
          <w:rFonts w:asciiTheme="minorHAnsi" w:hAnsiTheme="minorHAnsi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7A6677C8" wp14:editId="116032D5">
                <wp:simplePos x="0" y="0"/>
                <wp:positionH relativeFrom="column">
                  <wp:posOffset>2505272</wp:posOffset>
                </wp:positionH>
                <wp:positionV relativeFrom="paragraph">
                  <wp:posOffset>21792</wp:posOffset>
                </wp:positionV>
                <wp:extent cx="0" cy="312954"/>
                <wp:effectExtent l="63500" t="0" r="38100" b="30480"/>
                <wp:wrapNone/>
                <wp:docPr id="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0" cy="312954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91F124" id="AutoShape 17" o:spid="_x0000_s1026" type="#_x0000_t32" style="position:absolute;margin-left:197.25pt;margin-top:1.7pt;width:0;height:24.65pt;flip:x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B610AF"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21376" behindDoc="0" locked="0" layoutInCell="1" allowOverlap="1" wp14:anchorId="70684D50" wp14:editId="328AD778">
                <wp:simplePos x="0" y="0"/>
                <wp:positionH relativeFrom="column">
                  <wp:posOffset>4173220</wp:posOffset>
                </wp:positionH>
                <wp:positionV relativeFrom="paragraph">
                  <wp:posOffset>321310</wp:posOffset>
                </wp:positionV>
                <wp:extent cx="1943100" cy="2594610"/>
                <wp:effectExtent l="0" t="0" r="12700" b="8890"/>
                <wp:wrapSquare wrapText="bothSides"/>
                <wp:docPr id="313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43100" cy="25946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3C5B4DC1" w14:textId="2200682E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asons for exclusion:</w:t>
                            </w:r>
                          </w:p>
                          <w:p w14:paraId="15C2AACD" w14:textId="77777777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67253C04" w14:textId="1C5630A8" w:rsidR="00474594" w:rsidRDefault="00474594" w:rsidP="007371B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</w:t>
                            </w:r>
                            <w:r w:rsidR="00693401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clear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8039B0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escription of </w:t>
                            </w:r>
                            <w:r w:rsidR="00E815B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involvement of CYP in </w:t>
                            </w:r>
                            <w:r w:rsidR="00E218B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 w:rsidR="006802D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esign</w:t>
                            </w:r>
                            <w:r w:rsidR="00E815B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/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evelopment</w:t>
                            </w:r>
                          </w:p>
                          <w:p w14:paraId="2C24AB74" w14:textId="77777777" w:rsidR="00474594" w:rsidRDefault="00474594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2D66A364" w14:textId="4F435428" w:rsidR="00F30C33" w:rsidRDefault="00F30C33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echnologies developed for: </w:t>
                            </w:r>
                          </w:p>
                          <w:p w14:paraId="681F2B19" w14:textId="22EB068A" w:rsidR="004131B7" w:rsidRPr="00F66BD3" w:rsidRDefault="00F30C33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4131B7"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dults          </w:t>
                            </w:r>
                          </w:p>
                          <w:p w14:paraId="44154FD2" w14:textId="1D62AD7F" w:rsidR="004131B7" w:rsidRPr="00F66BD3" w:rsidRDefault="00F30C33" w:rsidP="00F30C33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o</w:t>
                            </w:r>
                            <w:r w:rsidR="004131B7"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her mental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health difficulties</w:t>
                            </w:r>
                          </w:p>
                          <w:p w14:paraId="56F40486" w14:textId="2C356A79" w:rsidR="004131B7" w:rsidRPr="00F66BD3" w:rsidRDefault="00F30C33" w:rsidP="00F30C33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</w:t>
                            </w:r>
                            <w:r w:rsidR="00C9799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hysical health</w:t>
                            </w:r>
                          </w:p>
                          <w:p w14:paraId="6A5E7A9B" w14:textId="77777777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20568416" w14:textId="443BD1CC" w:rsidR="004131B7" w:rsidRDefault="00AF27C1" w:rsidP="00493D12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  <w:r w:rsidRPr="00AF27C1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Diagnostic, screening, </w:t>
                            </w:r>
                            <w:r w:rsidR="000F424A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 xml:space="preserve"> monitoring, </w:t>
                            </w:r>
                            <w:r w:rsidRPr="00AF27C1"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  <w:t>communication or data management tools</w:t>
                            </w:r>
                          </w:p>
                          <w:p w14:paraId="1460A50A" w14:textId="5AA820CF" w:rsidR="00DE5218" w:rsidRDefault="00DE5218" w:rsidP="00493D12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2"/>
                                <w:szCs w:val="22"/>
                              </w:rPr>
                            </w:pPr>
                          </w:p>
                          <w:p w14:paraId="7EFF9D88" w14:textId="6B750CDA" w:rsidR="00DE5218" w:rsidRPr="00AF27C1" w:rsidRDefault="00DE5218" w:rsidP="00493D12">
                            <w:pPr>
                              <w:jc w:val="center"/>
                              <w:rPr>
                                <w:rFonts w:asciiTheme="minorHAnsi" w:hAnsiTheme="minorHAnsi" w:cstheme="minorHAns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684D50" id="Text Box 14" o:spid="_x0000_s1028" type="#_x0000_t202" style="position:absolute;margin-left:328.6pt;margin-top:25.3pt;width:153pt;height:204.3pt;z-index: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" filled="f" strokecolor="windowText">
                <v:path arrowok="t"/>
                <v:textbox>
                  <w:txbxContent>
                    <w:p w14:paraId="3C5B4DC1" w14:textId="2200682E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>Reasons for exclusion:</w:t>
                      </w:r>
                    </w:p>
                    <w:p w14:paraId="15C2AACD" w14:textId="77777777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67253C04" w14:textId="1C5630A8" w:rsidR="00474594" w:rsidRDefault="00474594" w:rsidP="007371B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</w:t>
                      </w:r>
                      <w:r w:rsidR="00693401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clear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8039B0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escription of </w:t>
                      </w:r>
                      <w:r w:rsidR="00E815BD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involvement of CYP in </w:t>
                      </w:r>
                      <w:r w:rsidR="00E218B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he </w:t>
                      </w:r>
                      <w:r w:rsidR="006802D2">
                        <w:rPr>
                          <w:rFonts w:ascii="Calibri" w:hAnsi="Calibri"/>
                          <w:sz w:val="22"/>
                          <w:szCs w:val="22"/>
                        </w:rPr>
                        <w:t>design</w:t>
                      </w:r>
                      <w:r w:rsidR="00E815BD">
                        <w:rPr>
                          <w:rFonts w:ascii="Calibri" w:hAnsi="Calibri"/>
                          <w:sz w:val="22"/>
                          <w:szCs w:val="22"/>
                        </w:rPr>
                        <w:t>/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development</w:t>
                      </w:r>
                    </w:p>
                    <w:p w14:paraId="2C24AB74" w14:textId="77777777" w:rsidR="00474594" w:rsidRDefault="00474594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2D66A364" w14:textId="4F435428" w:rsidR="00F30C33" w:rsidRDefault="00F30C33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echnologies developed for: </w:t>
                      </w:r>
                    </w:p>
                    <w:p w14:paraId="681F2B19" w14:textId="22EB068A" w:rsidR="004131B7" w:rsidRPr="00F66BD3" w:rsidRDefault="00F30C33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4131B7"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dults          </w:t>
                      </w:r>
                    </w:p>
                    <w:p w14:paraId="44154FD2" w14:textId="1D62AD7F" w:rsidR="004131B7" w:rsidRPr="00F66BD3" w:rsidRDefault="00F30C33" w:rsidP="00F30C33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o</w:t>
                      </w:r>
                      <w:r w:rsidR="004131B7"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her mental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health difficulties</w:t>
                      </w:r>
                    </w:p>
                    <w:p w14:paraId="56F40486" w14:textId="2C356A79" w:rsidR="004131B7" w:rsidRPr="00F66BD3" w:rsidRDefault="00F30C33" w:rsidP="00F30C33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</w:t>
                      </w:r>
                      <w:r w:rsidR="00C9799F">
                        <w:rPr>
                          <w:rFonts w:ascii="Calibri" w:hAnsi="Calibri"/>
                          <w:sz w:val="22"/>
                          <w:szCs w:val="22"/>
                        </w:rPr>
                        <w:t>hysical health</w:t>
                      </w:r>
                    </w:p>
                    <w:p w14:paraId="6A5E7A9B" w14:textId="77777777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20568416" w14:textId="443BD1CC" w:rsidR="004131B7" w:rsidRDefault="00AF27C1" w:rsidP="00493D12">
                      <w:pPr>
                        <w:jc w:val="center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  <w:r w:rsidRPr="00AF27C1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Diagnostic, screening, </w:t>
                      </w:r>
                      <w:r w:rsidR="000F424A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 xml:space="preserve"> monitoring, </w:t>
                      </w:r>
                      <w:r w:rsidRPr="00AF27C1"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  <w:t>communication or data management tools</w:t>
                      </w:r>
                    </w:p>
                    <w:p w14:paraId="1460A50A" w14:textId="5AA820CF" w:rsidR="00DE5218" w:rsidRDefault="00DE5218" w:rsidP="00493D12">
                      <w:pPr>
                        <w:jc w:val="center"/>
                        <w:rPr>
                          <w:rFonts w:asciiTheme="minorHAnsi" w:hAnsiTheme="minorHAnsi" w:cstheme="minorHAnsi"/>
                          <w:sz w:val="22"/>
                          <w:szCs w:val="22"/>
                        </w:rPr>
                      </w:pPr>
                    </w:p>
                    <w:p w14:paraId="7EFF9D88" w14:textId="6B750CDA" w:rsidR="00DE5218" w:rsidRPr="00AF27C1" w:rsidRDefault="00DE5218" w:rsidP="00493D12">
                      <w:pPr>
                        <w:jc w:val="center"/>
                        <w:rPr>
                          <w:rFonts w:asciiTheme="minorHAnsi" w:hAnsiTheme="minorHAnsi" w:cstheme="minorHAnsi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209E9A" w14:textId="316713FB" w:rsidR="00493D12" w:rsidRPr="00024E92" w:rsidRDefault="000071C8" w:rsidP="00493D12">
      <w:pPr>
        <w:rPr>
          <w:rFonts w:asciiTheme="minorHAnsi" w:hAnsiTheme="minorHAnsi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4C8A45D9" wp14:editId="1378D204">
                <wp:simplePos x="0" y="0"/>
                <wp:positionH relativeFrom="column">
                  <wp:posOffset>3690620</wp:posOffset>
                </wp:positionH>
                <wp:positionV relativeFrom="paragraph">
                  <wp:posOffset>534238</wp:posOffset>
                </wp:positionV>
                <wp:extent cx="650875" cy="0"/>
                <wp:effectExtent l="0" t="63500" r="0" b="7620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F69017" id="AutoShape 21" o:spid="_x0000_s1026" type="#_x0000_t32" style="position:absolute;margin-left:290.6pt;margin-top:42.05pt;width:51.25pt;height:0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480F5A3E" wp14:editId="1D1D9881">
                <wp:simplePos x="0" y="0"/>
                <wp:positionH relativeFrom="column">
                  <wp:posOffset>2516505</wp:posOffset>
                </wp:positionH>
                <wp:positionV relativeFrom="paragraph">
                  <wp:posOffset>948487</wp:posOffset>
                </wp:positionV>
                <wp:extent cx="2540" cy="514985"/>
                <wp:effectExtent l="63500" t="0" r="48260" b="31115"/>
                <wp:wrapNone/>
                <wp:docPr id="2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2540" cy="5149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7A8176" id="AutoShape 17" o:spid="_x0000_s1026" type="#_x0000_t32" style="position:absolute;margin-left:198.15pt;margin-top:74.7pt;width:.2pt;height:40.55pt;flip:x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25472" behindDoc="0" locked="0" layoutInCell="1" allowOverlap="1" wp14:anchorId="0C749AEE" wp14:editId="1370576C">
                <wp:simplePos x="0" y="0"/>
                <wp:positionH relativeFrom="column">
                  <wp:posOffset>1220267</wp:posOffset>
                </wp:positionH>
                <wp:positionV relativeFrom="paragraph">
                  <wp:posOffset>157480</wp:posOffset>
                </wp:positionV>
                <wp:extent cx="2628900" cy="800100"/>
                <wp:effectExtent l="0" t="0" r="12700" b="12700"/>
                <wp:wrapSquare wrapText="bothSides"/>
                <wp:docPr id="31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28900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  <a:prstDash val="sysDash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26401F9E" w14:textId="77777777" w:rsidR="004131B7" w:rsidRPr="00F66BD3" w:rsidRDefault="004131B7" w:rsidP="00493D12">
                            <w:pPr>
                              <w:ind w:firstLine="720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0509B45D" w14:textId="60600F3E" w:rsidR="004131B7" w:rsidRPr="00F66BD3" w:rsidRDefault="004131B7" w:rsidP="00493D12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    Articles screened from </w:t>
                            </w:r>
                            <w:r w:rsidR="00F30C3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itle/</w:t>
                            </w:r>
                            <w:r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bstracts                 </w:t>
                            </w:r>
                          </w:p>
                          <w:p w14:paraId="6058FD98" w14:textId="77777777" w:rsidR="004131B7" w:rsidRPr="00F66BD3" w:rsidRDefault="004131B7" w:rsidP="00493D12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             (after duplicates removed)</w:t>
                            </w:r>
                          </w:p>
                          <w:p w14:paraId="510597B2" w14:textId="720DB514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=</w:t>
                            </w:r>
                            <w:r w:rsidR="00C5709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89</w:t>
                            </w:r>
                            <w:r w:rsidR="001162A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749AEE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9" type="#_x0000_t202" style="position:absolute;margin-left:96.1pt;margin-top:12.4pt;width:207pt;height:63pt;z-index: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" filled="f">
                <v:stroke dashstyle="3 1"/>
                <v:path arrowok="t"/>
                <v:textbox>
                  <w:txbxContent>
                    <w:p w14:paraId="26401F9E" w14:textId="77777777" w:rsidR="004131B7" w:rsidRPr="00F66BD3" w:rsidRDefault="004131B7" w:rsidP="00493D12">
                      <w:pPr>
                        <w:ind w:firstLine="720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0509B45D" w14:textId="60600F3E" w:rsidR="004131B7" w:rsidRPr="00F66BD3" w:rsidRDefault="004131B7" w:rsidP="00493D12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    Articles screened from </w:t>
                      </w:r>
                      <w:r w:rsidR="00F30C33">
                        <w:rPr>
                          <w:rFonts w:ascii="Calibri" w:hAnsi="Calibri"/>
                          <w:sz w:val="22"/>
                          <w:szCs w:val="22"/>
                        </w:rPr>
                        <w:t>title/</w:t>
                      </w:r>
                      <w:r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bstracts                 </w:t>
                      </w:r>
                    </w:p>
                    <w:p w14:paraId="6058FD98" w14:textId="77777777" w:rsidR="004131B7" w:rsidRPr="00F66BD3" w:rsidRDefault="004131B7" w:rsidP="00493D12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             (after duplicates removed)</w:t>
                      </w:r>
                    </w:p>
                    <w:p w14:paraId="510597B2" w14:textId="720DB514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>n=</w:t>
                      </w:r>
                      <w:r w:rsidR="00C57094">
                        <w:rPr>
                          <w:rFonts w:ascii="Calibri" w:hAnsi="Calibri"/>
                          <w:sz w:val="22"/>
                          <w:szCs w:val="22"/>
                        </w:rPr>
                        <w:t>589</w:t>
                      </w:r>
                      <w:r w:rsidR="001162A8">
                        <w:rPr>
                          <w:rFonts w:ascii="Calibri" w:hAnsi="Calibri"/>
                          <w:sz w:val="22"/>
                          <w:szCs w:val="22"/>
                        </w:rPr>
                        <w:t>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8179E"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36736" behindDoc="0" locked="0" layoutInCell="1" allowOverlap="1" wp14:anchorId="678788C6" wp14:editId="57D67372">
                <wp:simplePos x="0" y="0"/>
                <wp:positionH relativeFrom="column">
                  <wp:posOffset>-3009265</wp:posOffset>
                </wp:positionH>
                <wp:positionV relativeFrom="paragraph">
                  <wp:posOffset>138429</wp:posOffset>
                </wp:positionV>
                <wp:extent cx="342900" cy="0"/>
                <wp:effectExtent l="0" t="101600" r="38100" b="177800"/>
                <wp:wrapNone/>
                <wp:docPr id="317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42900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C1A8D" id="Straight Arrow Connector 22" o:spid="_x0000_s1026" type="#_x0000_t32" style="position:absolute;margin-left:-236.95pt;margin-top:10.9pt;width:27pt;height:0;z-index:251636736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" strokecolor="#4f81bd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</w:p>
    <w:p w14:paraId="08712C13" w14:textId="3F472DC9" w:rsidR="00493D12" w:rsidRPr="00024E92" w:rsidRDefault="00493D12" w:rsidP="00493D12">
      <w:pPr>
        <w:rPr>
          <w:rFonts w:asciiTheme="minorHAnsi" w:hAnsiTheme="minorHAnsi"/>
        </w:rPr>
      </w:pPr>
    </w:p>
    <w:p w14:paraId="78B49C3B" w14:textId="422E2CE3" w:rsidR="00493D12" w:rsidRPr="00024E92" w:rsidRDefault="00493D12" w:rsidP="00493D12">
      <w:pPr>
        <w:rPr>
          <w:rFonts w:asciiTheme="minorHAnsi" w:hAnsiTheme="minorHAnsi"/>
        </w:rPr>
      </w:pPr>
    </w:p>
    <w:p w14:paraId="43DA80A4" w14:textId="4D7579D3" w:rsidR="00493D12" w:rsidRPr="00024E92" w:rsidRDefault="00D8179E" w:rsidP="00493D12">
      <w:pPr>
        <w:rPr>
          <w:rFonts w:asciiTheme="minorHAnsi" w:hAnsiTheme="minorHAnsi"/>
        </w:rPr>
      </w:pPr>
      <w:r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0" distB="0" distL="114299" distR="114299" simplePos="0" relativeHeight="251630592" behindDoc="0" locked="0" layoutInCell="1" allowOverlap="1" wp14:anchorId="5596EF91" wp14:editId="5917B281">
                <wp:simplePos x="0" y="0"/>
                <wp:positionH relativeFrom="column">
                  <wp:posOffset>-1637666</wp:posOffset>
                </wp:positionH>
                <wp:positionV relativeFrom="paragraph">
                  <wp:posOffset>37465</wp:posOffset>
                </wp:positionV>
                <wp:extent cx="0" cy="342900"/>
                <wp:effectExtent l="127000" t="25400" r="76200" b="114300"/>
                <wp:wrapNone/>
                <wp:docPr id="316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E70AF" id="Straight Arrow Connector 11" o:spid="_x0000_s1026" type="#_x0000_t32" style="position:absolute;margin-left:-128.95pt;margin-top:2.95pt;width:0;height:27pt;z-index:25163059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" strokecolor="#4f81bd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</w:p>
    <w:p w14:paraId="3085DB23" w14:textId="29F3CF23" w:rsidR="00493D12" w:rsidRPr="00024E92" w:rsidRDefault="00493D12" w:rsidP="00493D12">
      <w:pPr>
        <w:rPr>
          <w:rFonts w:asciiTheme="minorHAnsi" w:hAnsiTheme="minorHAnsi"/>
        </w:rPr>
      </w:pPr>
    </w:p>
    <w:p w14:paraId="1A34931A" w14:textId="4FAE6315" w:rsidR="00493D12" w:rsidRPr="00024E92" w:rsidRDefault="00493D12" w:rsidP="00493D12">
      <w:pPr>
        <w:rPr>
          <w:rFonts w:asciiTheme="minorHAnsi" w:hAnsiTheme="minorHAnsi"/>
        </w:rPr>
      </w:pPr>
    </w:p>
    <w:p w14:paraId="6DFC0790" w14:textId="5C67141F" w:rsidR="00493D12" w:rsidRPr="00024E92" w:rsidRDefault="00493D12" w:rsidP="00493D12">
      <w:pPr>
        <w:rPr>
          <w:rFonts w:asciiTheme="minorHAnsi" w:hAnsiTheme="minorHAnsi"/>
        </w:rPr>
      </w:pPr>
    </w:p>
    <w:p w14:paraId="78BB0536" w14:textId="04C20CA5" w:rsidR="00493D12" w:rsidRPr="00024E92" w:rsidRDefault="00D8179E" w:rsidP="00493D12">
      <w:pPr>
        <w:rPr>
          <w:rFonts w:asciiTheme="minorHAnsi" w:hAnsiTheme="minorHAnsi"/>
        </w:rPr>
      </w:pPr>
      <w:r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0" distB="0" distL="114299" distR="114299" simplePos="0" relativeHeight="251641856" behindDoc="0" locked="0" layoutInCell="1" allowOverlap="1" wp14:anchorId="5959CA8F" wp14:editId="7D27F3BF">
                <wp:simplePos x="0" y="0"/>
                <wp:positionH relativeFrom="column">
                  <wp:posOffset>-1523366</wp:posOffset>
                </wp:positionH>
                <wp:positionV relativeFrom="paragraph">
                  <wp:posOffset>732790</wp:posOffset>
                </wp:positionV>
                <wp:extent cx="0" cy="685800"/>
                <wp:effectExtent l="127000" t="25400" r="101600" b="101600"/>
                <wp:wrapNone/>
                <wp:docPr id="30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858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043ACD" id="Straight Arrow Connector 18" o:spid="_x0000_s1026" type="#_x0000_t32" style="position:absolute;margin-left:-119.95pt;margin-top:57.7pt;width:0;height:54pt;z-index:2516418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" strokecolor="#4f81bd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  <w:r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4294967295" distB="4294967295" distL="114300" distR="114300" simplePos="0" relativeHeight="251639808" behindDoc="0" locked="0" layoutInCell="1" allowOverlap="1" wp14:anchorId="370C4210" wp14:editId="00BEF461">
                <wp:simplePos x="0" y="0"/>
                <wp:positionH relativeFrom="column">
                  <wp:posOffset>-3123565</wp:posOffset>
                </wp:positionH>
                <wp:positionV relativeFrom="paragraph">
                  <wp:posOffset>389889</wp:posOffset>
                </wp:positionV>
                <wp:extent cx="457200" cy="0"/>
                <wp:effectExtent l="76200" t="101600" r="0" b="177800"/>
                <wp:wrapNone/>
                <wp:docPr id="306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96207" id="Straight Arrow Connector 15" o:spid="_x0000_s1026" type="#_x0000_t32" style="position:absolute;margin-left:-245.95pt;margin-top:30.7pt;width:36pt;height:0;flip:x;z-index:251639808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" strokecolor="#4f81bd" strokeweight="2pt">
                <v:stroke endarrow="open"/>
                <v:shadow on="t" color="black" opacity="24903f" origin=",.5" offset="0,.55556mm"/>
                <o:lock v:ext="edit" shapetype="f"/>
              </v:shape>
            </w:pict>
          </mc:Fallback>
        </mc:AlternateContent>
      </w:r>
    </w:p>
    <w:p w14:paraId="39C3EA05" w14:textId="24461AA8" w:rsidR="00493D12" w:rsidRPr="00024E92" w:rsidRDefault="00A121BB" w:rsidP="00493D12">
      <w:pPr>
        <w:rPr>
          <w:rFonts w:asciiTheme="minorHAnsi" w:hAnsiTheme="minorHAnsi"/>
        </w:rPr>
      </w:pPr>
      <w:r w:rsidRPr="00024E92">
        <w:rPr>
          <w:rFonts w:asciiTheme="minorHAnsi" w:hAnsiTheme="minorHAns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59F2F97B" wp14:editId="38B1E8CF">
                <wp:simplePos x="0" y="0"/>
                <wp:positionH relativeFrom="column">
                  <wp:posOffset>1226686</wp:posOffset>
                </wp:positionH>
                <wp:positionV relativeFrom="paragraph">
                  <wp:posOffset>6909</wp:posOffset>
                </wp:positionV>
                <wp:extent cx="2628900" cy="698500"/>
                <wp:effectExtent l="0" t="0" r="12700" b="12700"/>
                <wp:wrapSquare wrapText="bothSides"/>
                <wp:docPr id="30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28900" cy="698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  <a:prstDash val="sysDash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10CAE184" w14:textId="77777777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</w:p>
                          <w:p w14:paraId="523A483D" w14:textId="1B1AB5BF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rticles </w:t>
                            </w:r>
                            <w:r w:rsidR="00DE521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ssessed</w:t>
                            </w:r>
                            <w:r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from full-text </w:t>
                            </w:r>
                          </w:p>
                          <w:p w14:paraId="20F22A59" w14:textId="06B0C765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=</w:t>
                            </w:r>
                            <w:r w:rsidR="000E108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9</w:t>
                            </w:r>
                            <w:r w:rsidR="001162A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  <w:p w14:paraId="054F582D" w14:textId="77777777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4FF66088" w14:textId="77777777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2F97B" id="Text Box 3" o:spid="_x0000_s1030" type="#_x0000_t202" style="position:absolute;margin-left:96.6pt;margin-top:.55pt;width:207pt;height:55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" filled="f">
                <v:stroke dashstyle="3 1"/>
                <v:path arrowok="t"/>
                <v:textbox>
                  <w:txbxContent>
                    <w:p w14:paraId="10CAE184" w14:textId="77777777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</w:p>
                    <w:p w14:paraId="523A483D" w14:textId="1B1AB5BF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rticles </w:t>
                      </w:r>
                      <w:r w:rsidR="00DE5218">
                        <w:rPr>
                          <w:rFonts w:ascii="Calibri" w:hAnsi="Calibri"/>
                          <w:sz w:val="22"/>
                          <w:szCs w:val="22"/>
                        </w:rPr>
                        <w:t>assessed</w:t>
                      </w:r>
                      <w:r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from full-text </w:t>
                      </w:r>
                    </w:p>
                    <w:p w14:paraId="20F22A59" w14:textId="06B0C765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>n=</w:t>
                      </w:r>
                      <w:r w:rsidR="000E1088">
                        <w:rPr>
                          <w:rFonts w:ascii="Calibri" w:hAnsi="Calibri"/>
                          <w:sz w:val="22"/>
                          <w:szCs w:val="22"/>
                        </w:rPr>
                        <w:t>29</w:t>
                      </w:r>
                      <w:r w:rsidR="001162A8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</w:p>
                    <w:p w14:paraId="054F582D" w14:textId="77777777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4FF66088" w14:textId="77777777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BF58FF8" w14:textId="0CEE5259" w:rsidR="00493D12" w:rsidRPr="00024E92" w:rsidRDefault="00A121BB" w:rsidP="00493D12">
      <w:pPr>
        <w:rPr>
          <w:rFonts w:asciiTheme="minorHAnsi" w:hAnsi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DD9D070" wp14:editId="71C54006">
                <wp:simplePos x="0" y="0"/>
                <wp:positionH relativeFrom="column">
                  <wp:posOffset>-1025525</wp:posOffset>
                </wp:positionH>
                <wp:positionV relativeFrom="paragraph">
                  <wp:posOffset>237736</wp:posOffset>
                </wp:positionV>
                <wp:extent cx="2049780" cy="1233170"/>
                <wp:effectExtent l="0" t="0" r="7620" b="11430"/>
                <wp:wrapNone/>
                <wp:docPr id="11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49780" cy="12331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4844A9A8" w14:textId="77777777" w:rsidR="00683A2A" w:rsidRPr="00683A2A" w:rsidRDefault="00683A2A" w:rsidP="00493D12">
                            <w:pPr>
                              <w:jc w:val="center"/>
                              <w:rPr>
                                <w:rFonts w:ascii="Calibri" w:hAnsi="Calibri"/>
                                <w:sz w:val="10"/>
                                <w:szCs w:val="10"/>
                              </w:rPr>
                            </w:pPr>
                          </w:p>
                          <w:p w14:paraId="27FA31C4" w14:textId="0F60AF40" w:rsidR="00DF136D" w:rsidRDefault="00D6456F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</w:t>
                            </w:r>
                            <w:r w:rsidR="004131B7"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ticles identified through: review</w:t>
                            </w:r>
                            <w:r w:rsidR="000975F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4131B7"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, guidelines, </w:t>
                            </w:r>
                          </w:p>
                          <w:p w14:paraId="6BE57ECA" w14:textId="1179E179" w:rsidR="00683A2A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ference lists, </w:t>
                            </w:r>
                          </w:p>
                          <w:p w14:paraId="38EB7DF0" w14:textId="048751D7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uthors’ personal collections</w:t>
                            </w:r>
                            <w:r w:rsidR="000C0CB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, contacting key authors</w:t>
                            </w:r>
                          </w:p>
                          <w:p w14:paraId="3D4B251F" w14:textId="53FB9129" w:rsidR="004131B7" w:rsidRPr="00F66BD3" w:rsidRDefault="004131B7" w:rsidP="00493D12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F66BD3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=</w:t>
                            </w:r>
                            <w:r w:rsidR="001162A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  <w:p w14:paraId="06DBF44D" w14:textId="5271259E" w:rsidR="004131B7" w:rsidRPr="00F66BD3" w:rsidRDefault="004131B7" w:rsidP="00C57094">
                            <w:pPr>
                              <w:rPr>
                                <w:rFonts w:ascii="Calibri" w:hAnsi="Calibri"/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D9D070" id="Text Box 16" o:spid="_x0000_s1031" type="#_x0000_t202" style="position:absolute;margin-left:-80.75pt;margin-top:18.7pt;width:161.4pt;height:97.1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" filled="f" strokecolor="windowText">
                <v:path arrowok="t"/>
                <v:textbox>
                  <w:txbxContent>
                    <w:p w14:paraId="4844A9A8" w14:textId="77777777" w:rsidR="00683A2A" w:rsidRPr="00683A2A" w:rsidRDefault="00683A2A" w:rsidP="00493D12">
                      <w:pPr>
                        <w:jc w:val="center"/>
                        <w:rPr>
                          <w:rFonts w:ascii="Calibri" w:hAnsi="Calibri"/>
                          <w:sz w:val="10"/>
                          <w:szCs w:val="10"/>
                        </w:rPr>
                      </w:pPr>
                    </w:p>
                    <w:p w14:paraId="27FA31C4" w14:textId="0F60AF40" w:rsidR="00DF136D" w:rsidRDefault="00D6456F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</w:t>
                      </w:r>
                      <w:r w:rsidR="004131B7"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>rticles identified through: review</w:t>
                      </w:r>
                      <w:r w:rsidR="000975FC"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4131B7"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, guidelines, </w:t>
                      </w:r>
                    </w:p>
                    <w:p w14:paraId="6BE57ECA" w14:textId="1179E179" w:rsidR="00683A2A" w:rsidRDefault="004131B7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ference lists, </w:t>
                      </w:r>
                    </w:p>
                    <w:p w14:paraId="38EB7DF0" w14:textId="048751D7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>authors’ personal collections</w:t>
                      </w:r>
                      <w:r w:rsidR="000C0CBC">
                        <w:rPr>
                          <w:rFonts w:ascii="Calibri" w:hAnsi="Calibri"/>
                          <w:sz w:val="22"/>
                          <w:szCs w:val="22"/>
                        </w:rPr>
                        <w:t>, contacting key authors</w:t>
                      </w:r>
                    </w:p>
                    <w:p w14:paraId="3D4B251F" w14:textId="53FB9129" w:rsidR="004131B7" w:rsidRPr="00F66BD3" w:rsidRDefault="004131B7" w:rsidP="00493D12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F66BD3">
                        <w:rPr>
                          <w:rFonts w:ascii="Calibri" w:hAnsi="Calibri"/>
                          <w:sz w:val="22"/>
                          <w:szCs w:val="22"/>
                        </w:rPr>
                        <w:t>n=</w:t>
                      </w:r>
                      <w:r w:rsidR="001162A8">
                        <w:rPr>
                          <w:rFonts w:ascii="Calibri" w:hAnsi="Calibri"/>
                          <w:sz w:val="22"/>
                          <w:szCs w:val="22"/>
                        </w:rPr>
                        <w:t>7</w:t>
                      </w:r>
                    </w:p>
                    <w:p w14:paraId="06DBF44D" w14:textId="5271259E" w:rsidR="004131B7" w:rsidRPr="00F66BD3" w:rsidRDefault="004131B7" w:rsidP="00C57094">
                      <w:pPr>
                        <w:rPr>
                          <w:rFonts w:ascii="Calibri" w:hAnsi="Calibri"/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8F90C1D" wp14:editId="226213A9">
                <wp:simplePos x="0" y="0"/>
                <wp:positionH relativeFrom="column">
                  <wp:posOffset>3728120</wp:posOffset>
                </wp:positionH>
                <wp:positionV relativeFrom="paragraph">
                  <wp:posOffset>169842</wp:posOffset>
                </wp:positionV>
                <wp:extent cx="650875" cy="0"/>
                <wp:effectExtent l="0" t="63500" r="0" b="63500"/>
                <wp:wrapNone/>
                <wp:docPr id="5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A9A7E0" id="AutoShape 21" o:spid="_x0000_s1026" type="#_x0000_t32" style="position:absolute;margin-left:293.55pt;margin-top:13.35pt;width:51.25pt;height:0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06A0E1E2" w14:textId="216B5BBE" w:rsidR="00493D12" w:rsidRPr="00024E92" w:rsidRDefault="00493D12" w:rsidP="00493D12">
      <w:pPr>
        <w:rPr>
          <w:rFonts w:asciiTheme="minorHAnsi" w:hAnsiTheme="minorHAnsi"/>
        </w:rPr>
      </w:pPr>
    </w:p>
    <w:bookmarkStart w:id="0" w:name="_GoBack"/>
    <w:bookmarkEnd w:id="0"/>
    <w:p w14:paraId="650644D6" w14:textId="451F507F" w:rsidR="00493D12" w:rsidRPr="00024E92" w:rsidRDefault="00A121BB" w:rsidP="00493D12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5C6CC67C" wp14:editId="1A74E4E2">
                <wp:simplePos x="0" y="0"/>
                <wp:positionH relativeFrom="column">
                  <wp:posOffset>1222695</wp:posOffset>
                </wp:positionH>
                <wp:positionV relativeFrom="paragraph">
                  <wp:posOffset>147640</wp:posOffset>
                </wp:positionV>
                <wp:extent cx="2628900" cy="1266737"/>
                <wp:effectExtent l="0" t="0" r="12700" b="1651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8900" cy="1266737"/>
                          <a:chOff x="0" y="0"/>
                          <a:chExt cx="2628900" cy="1266737"/>
                        </a:xfrm>
                      </wpg:grpSpPr>
                      <wps:wsp>
                        <wps:cNvPr id="305" name="Text Box 21"/>
                        <wps:cNvSpPr txBox="1">
                          <a:spLocks/>
                        </wps:cNvSpPr>
                        <wps:spPr>
                          <a:xfrm>
                            <a:off x="0" y="527998"/>
                            <a:ext cx="2628900" cy="73873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wps:spPr>
                        <wps:txbx>
                          <w:txbxContent>
                            <w:p w14:paraId="23377D31" w14:textId="77777777" w:rsidR="000071C8" w:rsidRPr="000071C8" w:rsidRDefault="000071C8" w:rsidP="00493D12">
                              <w:pPr>
                                <w:jc w:val="center"/>
                                <w:rPr>
                                  <w:rFonts w:ascii="Calibri" w:hAnsi="Calibri"/>
                                  <w:bCs/>
                                  <w:sz w:val="10"/>
                                  <w:szCs w:val="10"/>
                                </w:rPr>
                              </w:pPr>
                            </w:p>
                            <w:p w14:paraId="33C0201A" w14:textId="0B2FDA6F" w:rsidR="004131B7" w:rsidRPr="000071C8" w:rsidRDefault="004131B7" w:rsidP="00493D12">
                              <w:pPr>
                                <w:jc w:val="center"/>
                                <w:rPr>
                                  <w:rFonts w:ascii="Calibri" w:hAnsi="Calibri"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0071C8">
                                <w:rPr>
                                  <w:rFonts w:ascii="Calibri" w:hAnsi="Calibri"/>
                                  <w:bCs/>
                                  <w:sz w:val="22"/>
                                  <w:szCs w:val="22"/>
                                </w:rPr>
                                <w:t>Articles included</w:t>
                              </w:r>
                              <w:r w:rsidR="000071C8">
                                <w:rPr>
                                  <w:rFonts w:ascii="Calibri" w:hAnsi="Calibri"/>
                                  <w:bCs/>
                                  <w:sz w:val="22"/>
                                  <w:szCs w:val="22"/>
                                </w:rPr>
                                <w:t xml:space="preserve"> in review</w:t>
                              </w:r>
                              <w:r w:rsidR="00B610AF">
                                <w:rPr>
                                  <w:rFonts w:ascii="Calibri" w:hAnsi="Calibri"/>
                                  <w:bCs/>
                                  <w:sz w:val="22"/>
                                  <w:szCs w:val="22"/>
                                </w:rPr>
                                <w:t xml:space="preserve">     </w:t>
                              </w:r>
                            </w:p>
                            <w:p w14:paraId="05274BEE" w14:textId="10C7C2BA" w:rsidR="00E93CAA" w:rsidRDefault="004131B7" w:rsidP="00493D12">
                              <w:pPr>
                                <w:jc w:val="center"/>
                                <w:rPr>
                                  <w:rFonts w:ascii="Calibri" w:hAnsi="Calibri"/>
                                  <w:bCs/>
                                  <w:sz w:val="22"/>
                                  <w:szCs w:val="22"/>
                                </w:rPr>
                              </w:pPr>
                              <w:r w:rsidRPr="000071C8">
                                <w:rPr>
                                  <w:rFonts w:ascii="Calibri" w:hAnsi="Calibri"/>
                                  <w:bCs/>
                                  <w:sz w:val="22"/>
                                  <w:szCs w:val="22"/>
                                </w:rPr>
                                <w:t>n=</w:t>
                              </w:r>
                              <w:r w:rsidR="00AA5C1E">
                                <w:rPr>
                                  <w:rFonts w:ascii="Calibri" w:hAnsi="Calibri"/>
                                  <w:bCs/>
                                  <w:sz w:val="22"/>
                                  <w:szCs w:val="22"/>
                                </w:rPr>
                                <w:t>2</w:t>
                              </w:r>
                              <w:r w:rsidR="00AB6E9C">
                                <w:rPr>
                                  <w:rFonts w:ascii="Calibri" w:hAnsi="Calibri"/>
                                  <w:bCs/>
                                  <w:sz w:val="22"/>
                                  <w:szCs w:val="22"/>
                                </w:rPr>
                                <w:t>5</w:t>
                              </w:r>
                            </w:p>
                            <w:p w14:paraId="430E698F" w14:textId="1F51C63F" w:rsidR="00A473B6" w:rsidRDefault="00A473B6" w:rsidP="00493D12">
                              <w:pPr>
                                <w:jc w:val="center"/>
                                <w:rPr>
                                  <w:rFonts w:ascii="Calibri" w:hAnsi="Calibri"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Cs/>
                                  <w:sz w:val="22"/>
                                  <w:szCs w:val="22"/>
                                </w:rPr>
                                <w:t>(describing 24 digital technologies*)</w:t>
                              </w:r>
                            </w:p>
                            <w:p w14:paraId="49147905" w14:textId="77777777" w:rsidR="004131B7" w:rsidRDefault="004131B7" w:rsidP="00A473B6">
                              <w:pPr>
                                <w:rPr>
                                  <w:b/>
                                </w:rPr>
                              </w:pPr>
                            </w:p>
                            <w:p w14:paraId="31739A92" w14:textId="77777777" w:rsidR="004131B7" w:rsidRPr="00851326" w:rsidRDefault="004131B7" w:rsidP="00493D12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AutoShape 17"/>
                        <wps:cNvCnPr>
                          <a:cxnSpLocks/>
                        </wps:cNvCnPr>
                        <wps:spPr bwMode="auto">
                          <a:xfrm flipH="1">
                            <a:off x="1296682" y="0"/>
                            <a:ext cx="2540" cy="51498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6CC67C" id="Group 7" o:spid="_x0000_s1032" style="position:absolute;margin-left:96.3pt;margin-top:11.65pt;width:207pt;height:99.75pt;z-index:251670528;mso-height-relative:margin" coordsize="26289,12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">
                <v:shape id="Text Box 21" o:spid="_x0000_s1033" type="#_x0000_t202" style="position:absolute;top:5279;width:26289;height:73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" filled="f" strokecolor="windowText">
                  <v:path arrowok="t"/>
                  <v:textbox>
                    <w:txbxContent>
                      <w:p w14:paraId="23377D31" w14:textId="77777777" w:rsidR="000071C8" w:rsidRPr="000071C8" w:rsidRDefault="000071C8" w:rsidP="00493D12">
                        <w:pPr>
                          <w:jc w:val="center"/>
                          <w:rPr>
                            <w:rFonts w:ascii="Calibri" w:hAnsi="Calibri"/>
                            <w:bCs/>
                            <w:sz w:val="10"/>
                            <w:szCs w:val="10"/>
                          </w:rPr>
                        </w:pPr>
                      </w:p>
                      <w:p w14:paraId="33C0201A" w14:textId="0B2FDA6F" w:rsidR="004131B7" w:rsidRPr="000071C8" w:rsidRDefault="004131B7" w:rsidP="00493D12">
                        <w:pPr>
                          <w:jc w:val="center"/>
                          <w:rPr>
                            <w:rFonts w:ascii="Calibri" w:hAnsi="Calibri"/>
                            <w:bCs/>
                            <w:sz w:val="22"/>
                            <w:szCs w:val="22"/>
                          </w:rPr>
                        </w:pPr>
                        <w:r w:rsidRPr="000071C8">
                          <w:rPr>
                            <w:rFonts w:ascii="Calibri" w:hAnsi="Calibri"/>
                            <w:bCs/>
                            <w:sz w:val="22"/>
                            <w:szCs w:val="22"/>
                          </w:rPr>
                          <w:t>Articles included</w:t>
                        </w:r>
                        <w:r w:rsidR="000071C8">
                          <w:rPr>
                            <w:rFonts w:ascii="Calibri" w:hAnsi="Calibri"/>
                            <w:bCs/>
                            <w:sz w:val="22"/>
                            <w:szCs w:val="22"/>
                          </w:rPr>
                          <w:t xml:space="preserve"> in review</w:t>
                        </w:r>
                        <w:r w:rsidR="00B610AF">
                          <w:rPr>
                            <w:rFonts w:ascii="Calibri" w:hAnsi="Calibri"/>
                            <w:bCs/>
                            <w:sz w:val="22"/>
                            <w:szCs w:val="22"/>
                          </w:rPr>
                          <w:t xml:space="preserve">     </w:t>
                        </w:r>
                      </w:p>
                      <w:p w14:paraId="05274BEE" w14:textId="10C7C2BA" w:rsidR="00E93CAA" w:rsidRDefault="004131B7" w:rsidP="00493D12">
                        <w:pPr>
                          <w:jc w:val="center"/>
                          <w:rPr>
                            <w:rFonts w:ascii="Calibri" w:hAnsi="Calibri"/>
                            <w:bCs/>
                            <w:sz w:val="22"/>
                            <w:szCs w:val="22"/>
                          </w:rPr>
                        </w:pPr>
                        <w:r w:rsidRPr="000071C8">
                          <w:rPr>
                            <w:rFonts w:ascii="Calibri" w:hAnsi="Calibri"/>
                            <w:bCs/>
                            <w:sz w:val="22"/>
                            <w:szCs w:val="22"/>
                          </w:rPr>
                          <w:t>n=</w:t>
                        </w:r>
                        <w:r w:rsidR="00AA5C1E">
                          <w:rPr>
                            <w:rFonts w:ascii="Calibri" w:hAnsi="Calibri"/>
                            <w:bCs/>
                            <w:sz w:val="22"/>
                            <w:szCs w:val="22"/>
                          </w:rPr>
                          <w:t>2</w:t>
                        </w:r>
                        <w:r w:rsidR="00AB6E9C">
                          <w:rPr>
                            <w:rFonts w:ascii="Calibri" w:hAnsi="Calibri"/>
                            <w:bCs/>
                            <w:sz w:val="22"/>
                            <w:szCs w:val="22"/>
                          </w:rPr>
                          <w:t>5</w:t>
                        </w:r>
                      </w:p>
                      <w:p w14:paraId="430E698F" w14:textId="1F51C63F" w:rsidR="00A473B6" w:rsidRDefault="00A473B6" w:rsidP="00493D12">
                        <w:pPr>
                          <w:jc w:val="center"/>
                          <w:rPr>
                            <w:rFonts w:ascii="Calibri" w:hAnsi="Calibri"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bCs/>
                            <w:sz w:val="22"/>
                            <w:szCs w:val="22"/>
                          </w:rPr>
                          <w:t>(describing 24 digital technologies*)</w:t>
                        </w:r>
                      </w:p>
                      <w:p w14:paraId="49147905" w14:textId="77777777" w:rsidR="004131B7" w:rsidRDefault="004131B7" w:rsidP="00A473B6">
                        <w:pPr>
                          <w:rPr>
                            <w:b/>
                          </w:rPr>
                        </w:pPr>
                      </w:p>
                      <w:p w14:paraId="31739A92" w14:textId="77777777" w:rsidR="004131B7" w:rsidRPr="00851326" w:rsidRDefault="004131B7" w:rsidP="00493D12">
                        <w:pPr>
                          <w:jc w:val="center"/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7" o:spid="_x0000_s1034" type="#_x0000_t32" style="position:absolute;left:12966;width:26;height:51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">
                  <v:stroke endarrow="block"/>
                  <v:shadow color="#ccc"/>
                  <o:lock v:ext="edit" shapetype="f"/>
                </v:shape>
              </v:group>
            </w:pict>
          </mc:Fallback>
        </mc:AlternateContent>
      </w:r>
    </w:p>
    <w:p w14:paraId="3C8BA640" w14:textId="5D5FF439" w:rsidR="00493D12" w:rsidRPr="00024E92" w:rsidRDefault="00A121BB" w:rsidP="00493D12">
      <w:pPr>
        <w:rPr>
          <w:rFonts w:asciiTheme="minorHAnsi" w:hAnsiTheme="minorHAnsi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B68A8C8" wp14:editId="44513A33">
                <wp:simplePos x="0" y="0"/>
                <wp:positionH relativeFrom="column">
                  <wp:posOffset>900952</wp:posOffset>
                </wp:positionH>
                <wp:positionV relativeFrom="paragraph">
                  <wp:posOffset>28276</wp:posOffset>
                </wp:positionV>
                <wp:extent cx="1599229" cy="0"/>
                <wp:effectExtent l="0" t="63500" r="0" b="76200"/>
                <wp:wrapNone/>
                <wp:docPr id="6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599229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FAF33F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70.95pt;margin-top:2.25pt;width:125.9pt;height: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2E0796AC" w14:textId="4B3E3895" w:rsidR="00493D12" w:rsidRPr="00024E92" w:rsidRDefault="00A473B6" w:rsidP="009C6769">
      <w:pPr>
        <w:tabs>
          <w:tab w:val="left" w:pos="1879"/>
        </w:tabs>
        <w:rPr>
          <w:rFonts w:asciiTheme="minorHAnsi" w:eastAsia="MS Mincho" w:hAnsiTheme="minorHAnsi"/>
          <w:sz w:val="20"/>
          <w:szCs w:val="20"/>
          <w:lang w:val="en-US" w:eastAsia="en-US"/>
        </w:rPr>
      </w:pPr>
      <w:r>
        <w:rPr>
          <w:rFonts w:asciiTheme="minorHAnsi" w:eastAsia="MS Mincho" w:hAnsiTheme="minorHAnsi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D0D81EC" wp14:editId="7178693C">
                <wp:simplePos x="0" y="0"/>
                <wp:positionH relativeFrom="column">
                  <wp:posOffset>-940418</wp:posOffset>
                </wp:positionH>
                <wp:positionV relativeFrom="paragraph">
                  <wp:posOffset>1367552</wp:posOffset>
                </wp:positionV>
                <wp:extent cx="7060384" cy="528506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60384" cy="52850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69AE92" w14:textId="35009036" w:rsidR="00A473B6" w:rsidRPr="00A473B6" w:rsidRDefault="00A473B6" w:rsidP="00A473B6">
                            <w:pPr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A473B6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>*Six additional technologies were identified via personal communication. However</w:t>
                            </w:r>
                            <w:r w:rsidR="00F9080D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>,</w:t>
                            </w:r>
                            <w:r w:rsidRPr="00A473B6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articles describing CYP involvement</w:t>
                            </w:r>
                            <w:r w:rsidR="0048183B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in their design/development</w:t>
                            </w:r>
                            <w:r w:rsidRPr="00A473B6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were not available</w:t>
                            </w:r>
                            <w:r w:rsidR="00D6456F">
                              <w:rPr>
                                <w:rFonts w:asciiTheme="minorHAnsi" w:hAnsiTheme="minorHAnsi" w:cstheme="minorHAnsi"/>
                                <w:i/>
                                <w:iCs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0D81EC" id="Text Box 8" o:spid="_x0000_s1035" type="#_x0000_t202" style="position:absolute;margin-left:-74.05pt;margin-top:107.7pt;width:555.95pt;height:41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" filled="f" stroked="f" strokeweight=".5pt">
                <v:textbox>
                  <w:txbxContent>
                    <w:p w14:paraId="2169AE92" w14:textId="35009036" w:rsidR="00A473B6" w:rsidRPr="00A473B6" w:rsidRDefault="00A473B6" w:rsidP="00A473B6">
                      <w:pPr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</w:pPr>
                      <w:r w:rsidRPr="00A473B6"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  <w:t>*Six additional technologies were identified via personal communication. However</w:t>
                      </w:r>
                      <w:r w:rsidR="00F9080D"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  <w:t>,</w:t>
                      </w:r>
                      <w:r w:rsidRPr="00A473B6"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  <w:t xml:space="preserve"> articles describing CYP involvement</w:t>
                      </w:r>
                      <w:r w:rsidR="0048183B"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  <w:t xml:space="preserve"> in their design/development</w:t>
                      </w:r>
                      <w:r w:rsidRPr="00A473B6"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  <w:t xml:space="preserve"> were not available</w:t>
                      </w:r>
                      <w:r w:rsidR="00D6456F">
                        <w:rPr>
                          <w:rFonts w:asciiTheme="minorHAnsi" w:hAnsiTheme="minorHAnsi" w:cstheme="minorHAnsi"/>
                          <w:i/>
                          <w:iCs/>
                          <w:sz w:val="22"/>
                          <w:szCs w:val="22"/>
                        </w:rPr>
                        <w:t>.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</w:p>
    <w:sectPr w:rsidR="00493D12" w:rsidRPr="00024E92" w:rsidSect="00C61B74">
      <w:footerReference w:type="even" r:id="rId8"/>
      <w:footerReference w:type="default" r:id="rId9"/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31E463" w14:textId="77777777" w:rsidR="00296F48" w:rsidRDefault="00296F48">
      <w:r>
        <w:separator/>
      </w:r>
    </w:p>
  </w:endnote>
  <w:endnote w:type="continuationSeparator" w:id="0">
    <w:p w14:paraId="7F0DBA84" w14:textId="77777777" w:rsidR="00296F48" w:rsidRDefault="00296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49DC66" w14:textId="77777777" w:rsidR="004131B7" w:rsidRDefault="004131B7" w:rsidP="00C61B7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993A5B" w14:textId="77777777" w:rsidR="004131B7" w:rsidRDefault="004131B7" w:rsidP="00C61B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B88D92" w14:textId="77777777" w:rsidR="004131B7" w:rsidRDefault="004131B7" w:rsidP="00C61B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BFA4C7" w14:textId="77777777" w:rsidR="00296F48" w:rsidRDefault="00296F48">
      <w:r>
        <w:separator/>
      </w:r>
    </w:p>
  </w:footnote>
  <w:footnote w:type="continuationSeparator" w:id="0">
    <w:p w14:paraId="66358C9C" w14:textId="77777777" w:rsidR="00296F48" w:rsidRDefault="00296F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2678B"/>
    <w:multiLevelType w:val="hybridMultilevel"/>
    <w:tmpl w:val="3C388110"/>
    <w:lvl w:ilvl="0" w:tplc="B838BD10">
      <w:start w:val="1"/>
      <w:numFmt w:val="decimal"/>
      <w:lvlText w:val="%1."/>
      <w:lvlJc w:val="left"/>
      <w:pPr>
        <w:ind w:left="720" w:hanging="360"/>
      </w:pPr>
      <w:rPr>
        <w:rFonts w:ascii="Calibri" w:eastAsia="MS Mincho" w:hAnsi="Calibri" w:cs="Aria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6D33E8"/>
    <w:multiLevelType w:val="hybridMultilevel"/>
    <w:tmpl w:val="0C6CD9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6067D4"/>
    <w:multiLevelType w:val="hybridMultilevel"/>
    <w:tmpl w:val="B1242B3A"/>
    <w:lvl w:ilvl="0" w:tplc="8B7C7F72">
      <w:start w:val="119"/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A4533C"/>
    <w:multiLevelType w:val="hybridMultilevel"/>
    <w:tmpl w:val="EF94A7F0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</w:rPr>
    </w:lvl>
    <w:lvl w:ilvl="1" w:tplc="FFFFFFFF">
      <w:numFmt w:val="none"/>
      <w:lvlText w:val=""/>
      <w:lvlJc w:val="left"/>
      <w:pPr>
        <w:tabs>
          <w:tab w:val="num" w:pos="360"/>
        </w:tabs>
      </w:pPr>
    </w:lvl>
    <w:lvl w:ilvl="2" w:tplc="FFFFFFFF">
      <w:numFmt w:val="none"/>
      <w:lvlText w:val=""/>
      <w:lvlJc w:val="left"/>
      <w:pPr>
        <w:tabs>
          <w:tab w:val="num" w:pos="360"/>
        </w:tabs>
      </w:pPr>
    </w:lvl>
    <w:lvl w:ilvl="3" w:tplc="FFFFFFFF">
      <w:numFmt w:val="none"/>
      <w:lvlText w:val=""/>
      <w:lvlJc w:val="left"/>
      <w:pPr>
        <w:tabs>
          <w:tab w:val="num" w:pos="360"/>
        </w:tabs>
      </w:pPr>
    </w:lvl>
    <w:lvl w:ilvl="4" w:tplc="FFFFFFFF">
      <w:numFmt w:val="none"/>
      <w:lvlText w:val=""/>
      <w:lvlJc w:val="left"/>
      <w:pPr>
        <w:tabs>
          <w:tab w:val="num" w:pos="360"/>
        </w:tabs>
      </w:pPr>
    </w:lvl>
    <w:lvl w:ilvl="5" w:tplc="FFFFFFFF">
      <w:numFmt w:val="none"/>
      <w:lvlText w:val=""/>
      <w:lvlJc w:val="left"/>
      <w:pPr>
        <w:tabs>
          <w:tab w:val="num" w:pos="360"/>
        </w:tabs>
      </w:pPr>
    </w:lvl>
    <w:lvl w:ilvl="6" w:tplc="FFFFFFFF">
      <w:numFmt w:val="none"/>
      <w:lvlText w:val=""/>
      <w:lvlJc w:val="left"/>
      <w:pPr>
        <w:tabs>
          <w:tab w:val="num" w:pos="360"/>
        </w:tabs>
      </w:pPr>
    </w:lvl>
    <w:lvl w:ilvl="7" w:tplc="FFFFFFFF">
      <w:numFmt w:val="none"/>
      <w:lvlText w:val=""/>
      <w:lvlJc w:val="left"/>
      <w:pPr>
        <w:tabs>
          <w:tab w:val="num" w:pos="360"/>
        </w:tabs>
      </w:pPr>
    </w:lvl>
    <w:lvl w:ilvl="8" w:tplc="FFFFFFFF">
      <w:numFmt w:val="none"/>
      <w:lvlText w:val=""/>
      <w:lvlJc w:val="left"/>
      <w:pPr>
        <w:tabs>
          <w:tab w:val="num" w:pos="360"/>
        </w:tabs>
      </w:pPr>
    </w:lvl>
  </w:abstractNum>
  <w:abstractNum w:abstractNumId="4" w15:restartNumberingAfterBreak="0">
    <w:nsid w:val="421B5A67"/>
    <w:multiLevelType w:val="hybridMultilevel"/>
    <w:tmpl w:val="CBC25C18"/>
    <w:lvl w:ilvl="0" w:tplc="9FE48020">
      <w:start w:val="8"/>
      <w:numFmt w:val="bullet"/>
      <w:lvlText w:val="-"/>
      <w:lvlJc w:val="left"/>
      <w:pPr>
        <w:ind w:left="720" w:hanging="360"/>
      </w:pPr>
      <w:rPr>
        <w:rFonts w:ascii="Calibri" w:eastAsia="Cambr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71274"/>
    <w:multiLevelType w:val="hybridMultilevel"/>
    <w:tmpl w:val="21B8F17C"/>
    <w:lvl w:ilvl="0" w:tplc="A1C0E27A"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26D4D"/>
    <w:multiLevelType w:val="hybridMultilevel"/>
    <w:tmpl w:val="144E3B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E774A5"/>
    <w:multiLevelType w:val="hybridMultilevel"/>
    <w:tmpl w:val="652EEDFE"/>
    <w:lvl w:ilvl="0" w:tplc="83DCFC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4D3AB8"/>
    <w:multiLevelType w:val="hybridMultilevel"/>
    <w:tmpl w:val="AED22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E0573F"/>
    <w:multiLevelType w:val="hybridMultilevel"/>
    <w:tmpl w:val="B9CEA0B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BF5DCB"/>
    <w:multiLevelType w:val="hybridMultilevel"/>
    <w:tmpl w:val="37262E26"/>
    <w:lvl w:ilvl="0" w:tplc="AE16ECDE">
      <w:start w:val="1"/>
      <w:numFmt w:val="lowerRoman"/>
      <w:lvlText w:val="%1)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A536A0"/>
    <w:multiLevelType w:val="hybridMultilevel"/>
    <w:tmpl w:val="07E2B678"/>
    <w:lvl w:ilvl="0" w:tplc="FE8289B2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1F1E6F"/>
    <w:multiLevelType w:val="hybridMultilevel"/>
    <w:tmpl w:val="2C52A884"/>
    <w:lvl w:ilvl="0" w:tplc="46467202">
      <w:start w:val="6"/>
      <w:numFmt w:val="bullet"/>
      <w:lvlText w:val="-"/>
      <w:lvlJc w:val="left"/>
      <w:pPr>
        <w:ind w:left="720" w:hanging="360"/>
      </w:pPr>
      <w:rPr>
        <w:rFonts w:ascii="Calibri" w:eastAsia="Cambr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8850A9"/>
    <w:multiLevelType w:val="hybridMultilevel"/>
    <w:tmpl w:val="C9C2D3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11"/>
  </w:num>
  <w:num w:numId="4">
    <w:abstractNumId w:val="3"/>
  </w:num>
  <w:num w:numId="5">
    <w:abstractNumId w:val="2"/>
  </w:num>
  <w:num w:numId="6">
    <w:abstractNumId w:val="7"/>
  </w:num>
  <w:num w:numId="7">
    <w:abstractNumId w:val="5"/>
  </w:num>
  <w:num w:numId="8">
    <w:abstractNumId w:val="13"/>
  </w:num>
  <w:num w:numId="9">
    <w:abstractNumId w:val="10"/>
  </w:num>
  <w:num w:numId="10">
    <w:abstractNumId w:val="6"/>
  </w:num>
  <w:num w:numId="11">
    <w:abstractNumId w:val="12"/>
  </w:num>
  <w:num w:numId="12">
    <w:abstractNumId w:val="1"/>
  </w:num>
  <w:num w:numId="13">
    <w:abstractNumId w:val="9"/>
  </w:num>
  <w:num w:numId="14">
    <w:abstractNumId w:val="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1F2"/>
    <w:rsid w:val="000011E7"/>
    <w:rsid w:val="0000340D"/>
    <w:rsid w:val="00003C4D"/>
    <w:rsid w:val="00006B3B"/>
    <w:rsid w:val="000071C8"/>
    <w:rsid w:val="0001031A"/>
    <w:rsid w:val="0001067F"/>
    <w:rsid w:val="00013DB4"/>
    <w:rsid w:val="00014950"/>
    <w:rsid w:val="00015E1B"/>
    <w:rsid w:val="00024200"/>
    <w:rsid w:val="00024BBB"/>
    <w:rsid w:val="00024E92"/>
    <w:rsid w:val="000255C2"/>
    <w:rsid w:val="0002579C"/>
    <w:rsid w:val="00027074"/>
    <w:rsid w:val="00027A93"/>
    <w:rsid w:val="0003128F"/>
    <w:rsid w:val="000316DE"/>
    <w:rsid w:val="0003282C"/>
    <w:rsid w:val="00033D51"/>
    <w:rsid w:val="00034F5C"/>
    <w:rsid w:val="0003526E"/>
    <w:rsid w:val="00036C82"/>
    <w:rsid w:val="00041347"/>
    <w:rsid w:val="00041894"/>
    <w:rsid w:val="00045399"/>
    <w:rsid w:val="00045AC4"/>
    <w:rsid w:val="00045EC6"/>
    <w:rsid w:val="000477B5"/>
    <w:rsid w:val="00050AAF"/>
    <w:rsid w:val="00056599"/>
    <w:rsid w:val="000570A0"/>
    <w:rsid w:val="000609C7"/>
    <w:rsid w:val="00061811"/>
    <w:rsid w:val="0006441C"/>
    <w:rsid w:val="0006447D"/>
    <w:rsid w:val="00065ADB"/>
    <w:rsid w:val="00067332"/>
    <w:rsid w:val="00070017"/>
    <w:rsid w:val="00070741"/>
    <w:rsid w:val="00072274"/>
    <w:rsid w:val="00077862"/>
    <w:rsid w:val="000778D9"/>
    <w:rsid w:val="00080902"/>
    <w:rsid w:val="00081180"/>
    <w:rsid w:val="000828F3"/>
    <w:rsid w:val="00082EE0"/>
    <w:rsid w:val="00084D58"/>
    <w:rsid w:val="000850D6"/>
    <w:rsid w:val="00085249"/>
    <w:rsid w:val="000853B8"/>
    <w:rsid w:val="00090128"/>
    <w:rsid w:val="000909F0"/>
    <w:rsid w:val="00092089"/>
    <w:rsid w:val="000951C3"/>
    <w:rsid w:val="00095C80"/>
    <w:rsid w:val="000975FC"/>
    <w:rsid w:val="000A0501"/>
    <w:rsid w:val="000A1551"/>
    <w:rsid w:val="000A1F87"/>
    <w:rsid w:val="000A349F"/>
    <w:rsid w:val="000A4014"/>
    <w:rsid w:val="000B158F"/>
    <w:rsid w:val="000B3566"/>
    <w:rsid w:val="000B4740"/>
    <w:rsid w:val="000C0CBC"/>
    <w:rsid w:val="000C1BBA"/>
    <w:rsid w:val="000C2850"/>
    <w:rsid w:val="000C4D72"/>
    <w:rsid w:val="000C644C"/>
    <w:rsid w:val="000C73B7"/>
    <w:rsid w:val="000C7BD0"/>
    <w:rsid w:val="000C7DAB"/>
    <w:rsid w:val="000D09FF"/>
    <w:rsid w:val="000D0BE4"/>
    <w:rsid w:val="000D0F70"/>
    <w:rsid w:val="000D1A89"/>
    <w:rsid w:val="000D20C5"/>
    <w:rsid w:val="000D483B"/>
    <w:rsid w:val="000D4F87"/>
    <w:rsid w:val="000D50D1"/>
    <w:rsid w:val="000D50E4"/>
    <w:rsid w:val="000D720A"/>
    <w:rsid w:val="000D721F"/>
    <w:rsid w:val="000D7525"/>
    <w:rsid w:val="000D789C"/>
    <w:rsid w:val="000E1088"/>
    <w:rsid w:val="000E32DE"/>
    <w:rsid w:val="000E7735"/>
    <w:rsid w:val="000F424A"/>
    <w:rsid w:val="000F42BB"/>
    <w:rsid w:val="000F50C6"/>
    <w:rsid w:val="000F628E"/>
    <w:rsid w:val="000F6C6B"/>
    <w:rsid w:val="000F7FDE"/>
    <w:rsid w:val="00101902"/>
    <w:rsid w:val="00101B3F"/>
    <w:rsid w:val="00107049"/>
    <w:rsid w:val="00112C2B"/>
    <w:rsid w:val="001162A8"/>
    <w:rsid w:val="00116771"/>
    <w:rsid w:val="00117A7A"/>
    <w:rsid w:val="00120ABC"/>
    <w:rsid w:val="00121715"/>
    <w:rsid w:val="00121E1B"/>
    <w:rsid w:val="00122BCD"/>
    <w:rsid w:val="001240A6"/>
    <w:rsid w:val="00124C54"/>
    <w:rsid w:val="00125BB9"/>
    <w:rsid w:val="00126A6C"/>
    <w:rsid w:val="00127003"/>
    <w:rsid w:val="001272EE"/>
    <w:rsid w:val="001306C9"/>
    <w:rsid w:val="0013104A"/>
    <w:rsid w:val="001310B6"/>
    <w:rsid w:val="001318C1"/>
    <w:rsid w:val="00131920"/>
    <w:rsid w:val="001340C0"/>
    <w:rsid w:val="00135345"/>
    <w:rsid w:val="00136462"/>
    <w:rsid w:val="0013668A"/>
    <w:rsid w:val="00136C74"/>
    <w:rsid w:val="00141814"/>
    <w:rsid w:val="0014345F"/>
    <w:rsid w:val="00144E7D"/>
    <w:rsid w:val="00145D17"/>
    <w:rsid w:val="00146788"/>
    <w:rsid w:val="00146C91"/>
    <w:rsid w:val="00150C5B"/>
    <w:rsid w:val="00150D24"/>
    <w:rsid w:val="0015175D"/>
    <w:rsid w:val="00152385"/>
    <w:rsid w:val="0015346C"/>
    <w:rsid w:val="00153922"/>
    <w:rsid w:val="001560B7"/>
    <w:rsid w:val="001607D2"/>
    <w:rsid w:val="00161021"/>
    <w:rsid w:val="00163E12"/>
    <w:rsid w:val="001641E6"/>
    <w:rsid w:val="0016505B"/>
    <w:rsid w:val="0016529A"/>
    <w:rsid w:val="00165E62"/>
    <w:rsid w:val="001663D1"/>
    <w:rsid w:val="00167C72"/>
    <w:rsid w:val="0017040A"/>
    <w:rsid w:val="00172862"/>
    <w:rsid w:val="001739B7"/>
    <w:rsid w:val="00173B6C"/>
    <w:rsid w:val="00176013"/>
    <w:rsid w:val="00182B7E"/>
    <w:rsid w:val="0018367D"/>
    <w:rsid w:val="00183C5F"/>
    <w:rsid w:val="00185AF4"/>
    <w:rsid w:val="001867A5"/>
    <w:rsid w:val="00186D37"/>
    <w:rsid w:val="00190A1C"/>
    <w:rsid w:val="00191DCF"/>
    <w:rsid w:val="00192343"/>
    <w:rsid w:val="001934C6"/>
    <w:rsid w:val="00193529"/>
    <w:rsid w:val="0019481B"/>
    <w:rsid w:val="00195261"/>
    <w:rsid w:val="00197E31"/>
    <w:rsid w:val="001A0E03"/>
    <w:rsid w:val="001A23F3"/>
    <w:rsid w:val="001A3B35"/>
    <w:rsid w:val="001A548A"/>
    <w:rsid w:val="001B083B"/>
    <w:rsid w:val="001B2F1B"/>
    <w:rsid w:val="001B2F56"/>
    <w:rsid w:val="001B6F58"/>
    <w:rsid w:val="001B79B0"/>
    <w:rsid w:val="001C2A33"/>
    <w:rsid w:val="001C2E38"/>
    <w:rsid w:val="001C3624"/>
    <w:rsid w:val="001C49B6"/>
    <w:rsid w:val="001C4B94"/>
    <w:rsid w:val="001C56A8"/>
    <w:rsid w:val="001C71F8"/>
    <w:rsid w:val="001D01C3"/>
    <w:rsid w:val="001D24BE"/>
    <w:rsid w:val="001D2DB9"/>
    <w:rsid w:val="001D2FCE"/>
    <w:rsid w:val="001D7FBA"/>
    <w:rsid w:val="001E1519"/>
    <w:rsid w:val="001E1E47"/>
    <w:rsid w:val="001E343D"/>
    <w:rsid w:val="001E493E"/>
    <w:rsid w:val="001E4AF3"/>
    <w:rsid w:val="001E4EA8"/>
    <w:rsid w:val="001E5B03"/>
    <w:rsid w:val="001E5BFE"/>
    <w:rsid w:val="001E6BF2"/>
    <w:rsid w:val="001E7093"/>
    <w:rsid w:val="001E7977"/>
    <w:rsid w:val="001F048B"/>
    <w:rsid w:val="001F06FF"/>
    <w:rsid w:val="001F0CC5"/>
    <w:rsid w:val="001F238E"/>
    <w:rsid w:val="00202BC7"/>
    <w:rsid w:val="00203459"/>
    <w:rsid w:val="0020433F"/>
    <w:rsid w:val="00204EEA"/>
    <w:rsid w:val="00210379"/>
    <w:rsid w:val="00211632"/>
    <w:rsid w:val="00211AA1"/>
    <w:rsid w:val="0021262C"/>
    <w:rsid w:val="002133D1"/>
    <w:rsid w:val="00215591"/>
    <w:rsid w:val="00215BF9"/>
    <w:rsid w:val="00216290"/>
    <w:rsid w:val="00217215"/>
    <w:rsid w:val="00217381"/>
    <w:rsid w:val="0021746A"/>
    <w:rsid w:val="00217E5B"/>
    <w:rsid w:val="0022044A"/>
    <w:rsid w:val="00220B61"/>
    <w:rsid w:val="002227C8"/>
    <w:rsid w:val="002227EC"/>
    <w:rsid w:val="0022427A"/>
    <w:rsid w:val="00231229"/>
    <w:rsid w:val="00231572"/>
    <w:rsid w:val="00231C0A"/>
    <w:rsid w:val="00232FD4"/>
    <w:rsid w:val="0023343C"/>
    <w:rsid w:val="00233A65"/>
    <w:rsid w:val="00234071"/>
    <w:rsid w:val="00234375"/>
    <w:rsid w:val="00234EC5"/>
    <w:rsid w:val="0023764A"/>
    <w:rsid w:val="00241E88"/>
    <w:rsid w:val="0024741F"/>
    <w:rsid w:val="00250D57"/>
    <w:rsid w:val="00253BE3"/>
    <w:rsid w:val="00254231"/>
    <w:rsid w:val="002579F9"/>
    <w:rsid w:val="00257EFC"/>
    <w:rsid w:val="00260417"/>
    <w:rsid w:val="00260B4A"/>
    <w:rsid w:val="0026758C"/>
    <w:rsid w:val="00271F97"/>
    <w:rsid w:val="002735C4"/>
    <w:rsid w:val="00273DB0"/>
    <w:rsid w:val="00276ED8"/>
    <w:rsid w:val="00282515"/>
    <w:rsid w:val="00283A39"/>
    <w:rsid w:val="00285E5A"/>
    <w:rsid w:val="002872E2"/>
    <w:rsid w:val="00287381"/>
    <w:rsid w:val="00287B0F"/>
    <w:rsid w:val="00292992"/>
    <w:rsid w:val="00292EF4"/>
    <w:rsid w:val="00296F48"/>
    <w:rsid w:val="002A1494"/>
    <w:rsid w:val="002A1644"/>
    <w:rsid w:val="002A276C"/>
    <w:rsid w:val="002A470F"/>
    <w:rsid w:val="002A48E7"/>
    <w:rsid w:val="002A4A27"/>
    <w:rsid w:val="002A4D82"/>
    <w:rsid w:val="002B160C"/>
    <w:rsid w:val="002B473F"/>
    <w:rsid w:val="002B48FF"/>
    <w:rsid w:val="002B66C0"/>
    <w:rsid w:val="002B6A18"/>
    <w:rsid w:val="002B7652"/>
    <w:rsid w:val="002B7845"/>
    <w:rsid w:val="002B7ACF"/>
    <w:rsid w:val="002C1A76"/>
    <w:rsid w:val="002C27E8"/>
    <w:rsid w:val="002C2AC7"/>
    <w:rsid w:val="002C2F1C"/>
    <w:rsid w:val="002C4054"/>
    <w:rsid w:val="002C5E2F"/>
    <w:rsid w:val="002C7106"/>
    <w:rsid w:val="002D231D"/>
    <w:rsid w:val="002D24EE"/>
    <w:rsid w:val="002D2C41"/>
    <w:rsid w:val="002D48F3"/>
    <w:rsid w:val="002D5BCA"/>
    <w:rsid w:val="002D685A"/>
    <w:rsid w:val="002D6CCA"/>
    <w:rsid w:val="002E3390"/>
    <w:rsid w:val="002E43D7"/>
    <w:rsid w:val="002E48A4"/>
    <w:rsid w:val="002E4CB3"/>
    <w:rsid w:val="002E5BCF"/>
    <w:rsid w:val="002E5CE3"/>
    <w:rsid w:val="002F23C7"/>
    <w:rsid w:val="002F2624"/>
    <w:rsid w:val="002F2795"/>
    <w:rsid w:val="002F33FE"/>
    <w:rsid w:val="002F6E0B"/>
    <w:rsid w:val="003023C7"/>
    <w:rsid w:val="003029F3"/>
    <w:rsid w:val="00302C33"/>
    <w:rsid w:val="003037B1"/>
    <w:rsid w:val="003044EE"/>
    <w:rsid w:val="003056C1"/>
    <w:rsid w:val="00307CAD"/>
    <w:rsid w:val="00310042"/>
    <w:rsid w:val="003113EA"/>
    <w:rsid w:val="00312F72"/>
    <w:rsid w:val="00314093"/>
    <w:rsid w:val="0031478D"/>
    <w:rsid w:val="003166DA"/>
    <w:rsid w:val="00316855"/>
    <w:rsid w:val="00316B5E"/>
    <w:rsid w:val="00317359"/>
    <w:rsid w:val="00320856"/>
    <w:rsid w:val="00321925"/>
    <w:rsid w:val="00321D41"/>
    <w:rsid w:val="003231EA"/>
    <w:rsid w:val="00323239"/>
    <w:rsid w:val="00323968"/>
    <w:rsid w:val="00330908"/>
    <w:rsid w:val="00331776"/>
    <w:rsid w:val="00334EF3"/>
    <w:rsid w:val="003362FD"/>
    <w:rsid w:val="00336AFA"/>
    <w:rsid w:val="003427A9"/>
    <w:rsid w:val="003430C9"/>
    <w:rsid w:val="0034561D"/>
    <w:rsid w:val="003506B7"/>
    <w:rsid w:val="00350942"/>
    <w:rsid w:val="00352BE3"/>
    <w:rsid w:val="00352BE8"/>
    <w:rsid w:val="00352F56"/>
    <w:rsid w:val="0035370E"/>
    <w:rsid w:val="003542EA"/>
    <w:rsid w:val="0035447B"/>
    <w:rsid w:val="00354754"/>
    <w:rsid w:val="00357E94"/>
    <w:rsid w:val="003606D1"/>
    <w:rsid w:val="00364381"/>
    <w:rsid w:val="00365769"/>
    <w:rsid w:val="00365C46"/>
    <w:rsid w:val="00367E91"/>
    <w:rsid w:val="00370C70"/>
    <w:rsid w:val="00371E02"/>
    <w:rsid w:val="003744C3"/>
    <w:rsid w:val="00377587"/>
    <w:rsid w:val="0038182A"/>
    <w:rsid w:val="00382A8F"/>
    <w:rsid w:val="0038308C"/>
    <w:rsid w:val="00386033"/>
    <w:rsid w:val="003862A5"/>
    <w:rsid w:val="0039013F"/>
    <w:rsid w:val="00391390"/>
    <w:rsid w:val="003917CF"/>
    <w:rsid w:val="0039283C"/>
    <w:rsid w:val="003929CF"/>
    <w:rsid w:val="00395DE8"/>
    <w:rsid w:val="00396F29"/>
    <w:rsid w:val="003A1EA9"/>
    <w:rsid w:val="003A41CB"/>
    <w:rsid w:val="003A4BCA"/>
    <w:rsid w:val="003A70C4"/>
    <w:rsid w:val="003B1EF5"/>
    <w:rsid w:val="003B2009"/>
    <w:rsid w:val="003B46B6"/>
    <w:rsid w:val="003B5DDB"/>
    <w:rsid w:val="003B634E"/>
    <w:rsid w:val="003B6ADD"/>
    <w:rsid w:val="003B6DCE"/>
    <w:rsid w:val="003B76A8"/>
    <w:rsid w:val="003C04B9"/>
    <w:rsid w:val="003C0CBE"/>
    <w:rsid w:val="003C20FD"/>
    <w:rsid w:val="003C2C8F"/>
    <w:rsid w:val="003C38F2"/>
    <w:rsid w:val="003C5210"/>
    <w:rsid w:val="003C5FAC"/>
    <w:rsid w:val="003C7B85"/>
    <w:rsid w:val="003D1209"/>
    <w:rsid w:val="003D2519"/>
    <w:rsid w:val="003D3F74"/>
    <w:rsid w:val="003D573E"/>
    <w:rsid w:val="003D5A61"/>
    <w:rsid w:val="003D643B"/>
    <w:rsid w:val="003E2236"/>
    <w:rsid w:val="003E2CB4"/>
    <w:rsid w:val="003E41D1"/>
    <w:rsid w:val="003E57A9"/>
    <w:rsid w:val="003E57E6"/>
    <w:rsid w:val="003F0F10"/>
    <w:rsid w:val="003F1FA0"/>
    <w:rsid w:val="003F3138"/>
    <w:rsid w:val="003F5039"/>
    <w:rsid w:val="0040112B"/>
    <w:rsid w:val="004028A7"/>
    <w:rsid w:val="00404832"/>
    <w:rsid w:val="00407351"/>
    <w:rsid w:val="004131B7"/>
    <w:rsid w:val="004142FB"/>
    <w:rsid w:val="00416735"/>
    <w:rsid w:val="0042120F"/>
    <w:rsid w:val="004222C6"/>
    <w:rsid w:val="00423E32"/>
    <w:rsid w:val="00423E4C"/>
    <w:rsid w:val="00426ADE"/>
    <w:rsid w:val="00434E8E"/>
    <w:rsid w:val="004354B8"/>
    <w:rsid w:val="0043619B"/>
    <w:rsid w:val="00436FAA"/>
    <w:rsid w:val="00440B15"/>
    <w:rsid w:val="00440F8A"/>
    <w:rsid w:val="00440F90"/>
    <w:rsid w:val="004411C6"/>
    <w:rsid w:val="00441B6D"/>
    <w:rsid w:val="00441F70"/>
    <w:rsid w:val="00446BE5"/>
    <w:rsid w:val="00447EC5"/>
    <w:rsid w:val="0045391D"/>
    <w:rsid w:val="00461232"/>
    <w:rsid w:val="00462EEF"/>
    <w:rsid w:val="00466C2F"/>
    <w:rsid w:val="00467E54"/>
    <w:rsid w:val="004713DE"/>
    <w:rsid w:val="00472497"/>
    <w:rsid w:val="00474594"/>
    <w:rsid w:val="00477F32"/>
    <w:rsid w:val="004801F7"/>
    <w:rsid w:val="0048183B"/>
    <w:rsid w:val="00481ECF"/>
    <w:rsid w:val="00482C70"/>
    <w:rsid w:val="00483CFD"/>
    <w:rsid w:val="00484D96"/>
    <w:rsid w:val="0048604A"/>
    <w:rsid w:val="00491818"/>
    <w:rsid w:val="0049221E"/>
    <w:rsid w:val="00493D12"/>
    <w:rsid w:val="0049415D"/>
    <w:rsid w:val="00494CD6"/>
    <w:rsid w:val="00494DB9"/>
    <w:rsid w:val="0049612A"/>
    <w:rsid w:val="00496FD4"/>
    <w:rsid w:val="00497681"/>
    <w:rsid w:val="00497718"/>
    <w:rsid w:val="00497D7C"/>
    <w:rsid w:val="004A03B3"/>
    <w:rsid w:val="004A0894"/>
    <w:rsid w:val="004A462E"/>
    <w:rsid w:val="004A463C"/>
    <w:rsid w:val="004A52DC"/>
    <w:rsid w:val="004A5796"/>
    <w:rsid w:val="004A688B"/>
    <w:rsid w:val="004A7453"/>
    <w:rsid w:val="004B3596"/>
    <w:rsid w:val="004B5956"/>
    <w:rsid w:val="004B5BC3"/>
    <w:rsid w:val="004B601C"/>
    <w:rsid w:val="004B6524"/>
    <w:rsid w:val="004B6582"/>
    <w:rsid w:val="004C20F2"/>
    <w:rsid w:val="004C3E52"/>
    <w:rsid w:val="004C4B11"/>
    <w:rsid w:val="004C4D59"/>
    <w:rsid w:val="004C4F85"/>
    <w:rsid w:val="004C52CB"/>
    <w:rsid w:val="004C6E5A"/>
    <w:rsid w:val="004D034D"/>
    <w:rsid w:val="004D077C"/>
    <w:rsid w:val="004D1E24"/>
    <w:rsid w:val="004D2DF7"/>
    <w:rsid w:val="004D76BE"/>
    <w:rsid w:val="004E1E2B"/>
    <w:rsid w:val="004E4B88"/>
    <w:rsid w:val="004F0481"/>
    <w:rsid w:val="004F19CF"/>
    <w:rsid w:val="004F23C3"/>
    <w:rsid w:val="004F2D95"/>
    <w:rsid w:val="004F43A1"/>
    <w:rsid w:val="004F594C"/>
    <w:rsid w:val="00504F25"/>
    <w:rsid w:val="005128F6"/>
    <w:rsid w:val="00512B1F"/>
    <w:rsid w:val="005130EE"/>
    <w:rsid w:val="00513106"/>
    <w:rsid w:val="00514B1C"/>
    <w:rsid w:val="00514D4F"/>
    <w:rsid w:val="00514FF9"/>
    <w:rsid w:val="0051553C"/>
    <w:rsid w:val="00515BF2"/>
    <w:rsid w:val="00516762"/>
    <w:rsid w:val="00522CE2"/>
    <w:rsid w:val="005258E3"/>
    <w:rsid w:val="00525FC8"/>
    <w:rsid w:val="00527576"/>
    <w:rsid w:val="00527FDD"/>
    <w:rsid w:val="00530C23"/>
    <w:rsid w:val="00530E48"/>
    <w:rsid w:val="0053232C"/>
    <w:rsid w:val="0053311B"/>
    <w:rsid w:val="00533DCB"/>
    <w:rsid w:val="005344F4"/>
    <w:rsid w:val="005401DB"/>
    <w:rsid w:val="005427B8"/>
    <w:rsid w:val="005457AA"/>
    <w:rsid w:val="00547A8B"/>
    <w:rsid w:val="005505B6"/>
    <w:rsid w:val="00553AE8"/>
    <w:rsid w:val="00555840"/>
    <w:rsid w:val="00560591"/>
    <w:rsid w:val="0056272C"/>
    <w:rsid w:val="005647D4"/>
    <w:rsid w:val="0056494A"/>
    <w:rsid w:val="00565269"/>
    <w:rsid w:val="005679F9"/>
    <w:rsid w:val="00571E0F"/>
    <w:rsid w:val="0057460D"/>
    <w:rsid w:val="00574C6A"/>
    <w:rsid w:val="00576DA1"/>
    <w:rsid w:val="0057759A"/>
    <w:rsid w:val="00581077"/>
    <w:rsid w:val="005838A4"/>
    <w:rsid w:val="005850CB"/>
    <w:rsid w:val="005854D2"/>
    <w:rsid w:val="00585BCD"/>
    <w:rsid w:val="00586B40"/>
    <w:rsid w:val="00591749"/>
    <w:rsid w:val="005938E8"/>
    <w:rsid w:val="00594060"/>
    <w:rsid w:val="005959C6"/>
    <w:rsid w:val="00596D6C"/>
    <w:rsid w:val="005972D5"/>
    <w:rsid w:val="005A1BD6"/>
    <w:rsid w:val="005A3D2C"/>
    <w:rsid w:val="005A4D5C"/>
    <w:rsid w:val="005A53DB"/>
    <w:rsid w:val="005A6D5F"/>
    <w:rsid w:val="005A7B33"/>
    <w:rsid w:val="005A7F3F"/>
    <w:rsid w:val="005B0607"/>
    <w:rsid w:val="005B1FB5"/>
    <w:rsid w:val="005B2FE4"/>
    <w:rsid w:val="005B32AF"/>
    <w:rsid w:val="005B6475"/>
    <w:rsid w:val="005B68B5"/>
    <w:rsid w:val="005B725F"/>
    <w:rsid w:val="005C09BD"/>
    <w:rsid w:val="005C18D1"/>
    <w:rsid w:val="005C2F0A"/>
    <w:rsid w:val="005C58AF"/>
    <w:rsid w:val="005C7CB4"/>
    <w:rsid w:val="005D0EBE"/>
    <w:rsid w:val="005D2CBE"/>
    <w:rsid w:val="005D498F"/>
    <w:rsid w:val="005D4A73"/>
    <w:rsid w:val="005D538C"/>
    <w:rsid w:val="005D5920"/>
    <w:rsid w:val="005D5BBA"/>
    <w:rsid w:val="005D7776"/>
    <w:rsid w:val="005E04D5"/>
    <w:rsid w:val="005E245A"/>
    <w:rsid w:val="005E4803"/>
    <w:rsid w:val="005E4B6E"/>
    <w:rsid w:val="005E7A6D"/>
    <w:rsid w:val="005F1C44"/>
    <w:rsid w:val="005F2960"/>
    <w:rsid w:val="005F5D3B"/>
    <w:rsid w:val="005F64B9"/>
    <w:rsid w:val="00601B8B"/>
    <w:rsid w:val="00603E94"/>
    <w:rsid w:val="00605CA0"/>
    <w:rsid w:val="00605D4F"/>
    <w:rsid w:val="00605E0E"/>
    <w:rsid w:val="0060731C"/>
    <w:rsid w:val="006075B3"/>
    <w:rsid w:val="00610325"/>
    <w:rsid w:val="00613EFD"/>
    <w:rsid w:val="00615A44"/>
    <w:rsid w:val="00617237"/>
    <w:rsid w:val="00620834"/>
    <w:rsid w:val="00621859"/>
    <w:rsid w:val="00622135"/>
    <w:rsid w:val="006232C3"/>
    <w:rsid w:val="006237EB"/>
    <w:rsid w:val="00623C9F"/>
    <w:rsid w:val="006248CD"/>
    <w:rsid w:val="00624C47"/>
    <w:rsid w:val="00625830"/>
    <w:rsid w:val="0062648D"/>
    <w:rsid w:val="0062660E"/>
    <w:rsid w:val="00626903"/>
    <w:rsid w:val="00626B2F"/>
    <w:rsid w:val="0063617B"/>
    <w:rsid w:val="00636677"/>
    <w:rsid w:val="0064465C"/>
    <w:rsid w:val="006508F0"/>
    <w:rsid w:val="00652974"/>
    <w:rsid w:val="00652EEF"/>
    <w:rsid w:val="00655A24"/>
    <w:rsid w:val="00656B80"/>
    <w:rsid w:val="00657B5E"/>
    <w:rsid w:val="00661B7D"/>
    <w:rsid w:val="006649BC"/>
    <w:rsid w:val="0066685E"/>
    <w:rsid w:val="00666E34"/>
    <w:rsid w:val="00670462"/>
    <w:rsid w:val="00670B30"/>
    <w:rsid w:val="006710C5"/>
    <w:rsid w:val="00672348"/>
    <w:rsid w:val="00672E20"/>
    <w:rsid w:val="0067739A"/>
    <w:rsid w:val="006802D2"/>
    <w:rsid w:val="0068085F"/>
    <w:rsid w:val="00683801"/>
    <w:rsid w:val="00683A2A"/>
    <w:rsid w:val="0068525F"/>
    <w:rsid w:val="006853E2"/>
    <w:rsid w:val="0068655C"/>
    <w:rsid w:val="00686DAF"/>
    <w:rsid w:val="00687633"/>
    <w:rsid w:val="00693401"/>
    <w:rsid w:val="00693658"/>
    <w:rsid w:val="006943D2"/>
    <w:rsid w:val="00695551"/>
    <w:rsid w:val="00696B53"/>
    <w:rsid w:val="00696DBE"/>
    <w:rsid w:val="006A22C5"/>
    <w:rsid w:val="006A2A75"/>
    <w:rsid w:val="006A38C9"/>
    <w:rsid w:val="006A41B5"/>
    <w:rsid w:val="006A45D5"/>
    <w:rsid w:val="006A59DC"/>
    <w:rsid w:val="006A5C5A"/>
    <w:rsid w:val="006B0589"/>
    <w:rsid w:val="006B0D05"/>
    <w:rsid w:val="006B0FB2"/>
    <w:rsid w:val="006B1870"/>
    <w:rsid w:val="006B2383"/>
    <w:rsid w:val="006B33DF"/>
    <w:rsid w:val="006B436A"/>
    <w:rsid w:val="006B500C"/>
    <w:rsid w:val="006B72D6"/>
    <w:rsid w:val="006B760D"/>
    <w:rsid w:val="006C0BDE"/>
    <w:rsid w:val="006C15A5"/>
    <w:rsid w:val="006C1CB4"/>
    <w:rsid w:val="006C2924"/>
    <w:rsid w:val="006C738E"/>
    <w:rsid w:val="006C7A6B"/>
    <w:rsid w:val="006D1418"/>
    <w:rsid w:val="006D315D"/>
    <w:rsid w:val="006D4572"/>
    <w:rsid w:val="006D58BC"/>
    <w:rsid w:val="006D5CFE"/>
    <w:rsid w:val="006D5D76"/>
    <w:rsid w:val="006E15ED"/>
    <w:rsid w:val="006E4844"/>
    <w:rsid w:val="006E66C8"/>
    <w:rsid w:val="006E67B8"/>
    <w:rsid w:val="006E7562"/>
    <w:rsid w:val="006F0751"/>
    <w:rsid w:val="006F0A66"/>
    <w:rsid w:val="006F1243"/>
    <w:rsid w:val="006F13F4"/>
    <w:rsid w:val="006F4817"/>
    <w:rsid w:val="006F4CC5"/>
    <w:rsid w:val="006F63B0"/>
    <w:rsid w:val="00700221"/>
    <w:rsid w:val="00707B16"/>
    <w:rsid w:val="00707F7F"/>
    <w:rsid w:val="00711DEF"/>
    <w:rsid w:val="00713558"/>
    <w:rsid w:val="0071393D"/>
    <w:rsid w:val="00716630"/>
    <w:rsid w:val="00716C25"/>
    <w:rsid w:val="00717D2B"/>
    <w:rsid w:val="00721429"/>
    <w:rsid w:val="00723125"/>
    <w:rsid w:val="00724E2A"/>
    <w:rsid w:val="00726DE1"/>
    <w:rsid w:val="00726F74"/>
    <w:rsid w:val="0072707A"/>
    <w:rsid w:val="00730CBF"/>
    <w:rsid w:val="007316AE"/>
    <w:rsid w:val="00732D27"/>
    <w:rsid w:val="00734751"/>
    <w:rsid w:val="00735985"/>
    <w:rsid w:val="00737194"/>
    <w:rsid w:val="007371B2"/>
    <w:rsid w:val="00740287"/>
    <w:rsid w:val="007402DC"/>
    <w:rsid w:val="00740F8F"/>
    <w:rsid w:val="0074342C"/>
    <w:rsid w:val="00743D84"/>
    <w:rsid w:val="00744551"/>
    <w:rsid w:val="00745456"/>
    <w:rsid w:val="0074558C"/>
    <w:rsid w:val="00747C04"/>
    <w:rsid w:val="0075122C"/>
    <w:rsid w:val="007519C5"/>
    <w:rsid w:val="00751C42"/>
    <w:rsid w:val="00752308"/>
    <w:rsid w:val="00753171"/>
    <w:rsid w:val="0075481D"/>
    <w:rsid w:val="007556C5"/>
    <w:rsid w:val="0075593D"/>
    <w:rsid w:val="00757330"/>
    <w:rsid w:val="007619F0"/>
    <w:rsid w:val="007644F4"/>
    <w:rsid w:val="00771A64"/>
    <w:rsid w:val="00771FEA"/>
    <w:rsid w:val="00775783"/>
    <w:rsid w:val="00775D1C"/>
    <w:rsid w:val="00775FD0"/>
    <w:rsid w:val="0077605F"/>
    <w:rsid w:val="007764F4"/>
    <w:rsid w:val="00777D07"/>
    <w:rsid w:val="00780ACA"/>
    <w:rsid w:val="00781837"/>
    <w:rsid w:val="007845D8"/>
    <w:rsid w:val="00787298"/>
    <w:rsid w:val="00787A75"/>
    <w:rsid w:val="00791730"/>
    <w:rsid w:val="007A077A"/>
    <w:rsid w:val="007A1BFF"/>
    <w:rsid w:val="007A22A6"/>
    <w:rsid w:val="007A49A7"/>
    <w:rsid w:val="007A53B2"/>
    <w:rsid w:val="007A62FF"/>
    <w:rsid w:val="007B2E70"/>
    <w:rsid w:val="007B44EA"/>
    <w:rsid w:val="007B5359"/>
    <w:rsid w:val="007C04F5"/>
    <w:rsid w:val="007C251C"/>
    <w:rsid w:val="007C2BFB"/>
    <w:rsid w:val="007C4442"/>
    <w:rsid w:val="007C5FEC"/>
    <w:rsid w:val="007C62AF"/>
    <w:rsid w:val="007C6B7E"/>
    <w:rsid w:val="007D0C4F"/>
    <w:rsid w:val="007D4579"/>
    <w:rsid w:val="007D4E52"/>
    <w:rsid w:val="007D7D52"/>
    <w:rsid w:val="007E11B7"/>
    <w:rsid w:val="007E1A74"/>
    <w:rsid w:val="007E2034"/>
    <w:rsid w:val="007E2A2D"/>
    <w:rsid w:val="007E414B"/>
    <w:rsid w:val="007E7629"/>
    <w:rsid w:val="007F01C4"/>
    <w:rsid w:val="007F0FE0"/>
    <w:rsid w:val="007F14AA"/>
    <w:rsid w:val="007F39E1"/>
    <w:rsid w:val="007F3B2A"/>
    <w:rsid w:val="007F451A"/>
    <w:rsid w:val="007F5F4D"/>
    <w:rsid w:val="007F6AFC"/>
    <w:rsid w:val="007F7758"/>
    <w:rsid w:val="00800E30"/>
    <w:rsid w:val="0080118C"/>
    <w:rsid w:val="008015E8"/>
    <w:rsid w:val="00801DDC"/>
    <w:rsid w:val="008039B0"/>
    <w:rsid w:val="00804D7B"/>
    <w:rsid w:val="00804F7D"/>
    <w:rsid w:val="00807F1A"/>
    <w:rsid w:val="00807F54"/>
    <w:rsid w:val="00810642"/>
    <w:rsid w:val="00810B25"/>
    <w:rsid w:val="00811DEE"/>
    <w:rsid w:val="00812E0A"/>
    <w:rsid w:val="00813321"/>
    <w:rsid w:val="0081388F"/>
    <w:rsid w:val="00813D6D"/>
    <w:rsid w:val="00815243"/>
    <w:rsid w:val="008153AF"/>
    <w:rsid w:val="008164A7"/>
    <w:rsid w:val="00820D56"/>
    <w:rsid w:val="00825F43"/>
    <w:rsid w:val="008270EC"/>
    <w:rsid w:val="00832038"/>
    <w:rsid w:val="00832135"/>
    <w:rsid w:val="00835CB1"/>
    <w:rsid w:val="00835F1C"/>
    <w:rsid w:val="008468CD"/>
    <w:rsid w:val="0085187D"/>
    <w:rsid w:val="0085280C"/>
    <w:rsid w:val="0085321F"/>
    <w:rsid w:val="00855876"/>
    <w:rsid w:val="00856F0F"/>
    <w:rsid w:val="00857B00"/>
    <w:rsid w:val="008627B9"/>
    <w:rsid w:val="008636B2"/>
    <w:rsid w:val="00866774"/>
    <w:rsid w:val="008669F0"/>
    <w:rsid w:val="008672E5"/>
    <w:rsid w:val="00867442"/>
    <w:rsid w:val="00870040"/>
    <w:rsid w:val="00872D7F"/>
    <w:rsid w:val="008744DD"/>
    <w:rsid w:val="0087480A"/>
    <w:rsid w:val="00874DE3"/>
    <w:rsid w:val="00875889"/>
    <w:rsid w:val="00876DF9"/>
    <w:rsid w:val="00876EE4"/>
    <w:rsid w:val="00881A2F"/>
    <w:rsid w:val="00882080"/>
    <w:rsid w:val="0088430C"/>
    <w:rsid w:val="0088486A"/>
    <w:rsid w:val="00884B46"/>
    <w:rsid w:val="0088664B"/>
    <w:rsid w:val="00886AC5"/>
    <w:rsid w:val="00886BCE"/>
    <w:rsid w:val="00887442"/>
    <w:rsid w:val="00891566"/>
    <w:rsid w:val="00892BAD"/>
    <w:rsid w:val="00893EC8"/>
    <w:rsid w:val="0089446D"/>
    <w:rsid w:val="00894549"/>
    <w:rsid w:val="008946CA"/>
    <w:rsid w:val="008A0349"/>
    <w:rsid w:val="008A0D2A"/>
    <w:rsid w:val="008A0DB6"/>
    <w:rsid w:val="008A1003"/>
    <w:rsid w:val="008A2896"/>
    <w:rsid w:val="008A3231"/>
    <w:rsid w:val="008A4EEC"/>
    <w:rsid w:val="008A5677"/>
    <w:rsid w:val="008A65DF"/>
    <w:rsid w:val="008A6E62"/>
    <w:rsid w:val="008B00D0"/>
    <w:rsid w:val="008B021B"/>
    <w:rsid w:val="008B134E"/>
    <w:rsid w:val="008B539A"/>
    <w:rsid w:val="008B7509"/>
    <w:rsid w:val="008B7D9B"/>
    <w:rsid w:val="008C060B"/>
    <w:rsid w:val="008C0885"/>
    <w:rsid w:val="008C0FA4"/>
    <w:rsid w:val="008C0FE3"/>
    <w:rsid w:val="008C3EE0"/>
    <w:rsid w:val="008C41B2"/>
    <w:rsid w:val="008C452F"/>
    <w:rsid w:val="008C5F56"/>
    <w:rsid w:val="008C671C"/>
    <w:rsid w:val="008C760E"/>
    <w:rsid w:val="008D1CB9"/>
    <w:rsid w:val="008D35C1"/>
    <w:rsid w:val="008D748A"/>
    <w:rsid w:val="008D7DDF"/>
    <w:rsid w:val="008E07F4"/>
    <w:rsid w:val="008E2BB1"/>
    <w:rsid w:val="008E2EA2"/>
    <w:rsid w:val="008E35BB"/>
    <w:rsid w:val="008E381A"/>
    <w:rsid w:val="008E549C"/>
    <w:rsid w:val="008E5B80"/>
    <w:rsid w:val="008F0B78"/>
    <w:rsid w:val="008F0BDA"/>
    <w:rsid w:val="00900B4A"/>
    <w:rsid w:val="009028E9"/>
    <w:rsid w:val="00902EF8"/>
    <w:rsid w:val="00907B8C"/>
    <w:rsid w:val="0091358D"/>
    <w:rsid w:val="009148CC"/>
    <w:rsid w:val="00916B1E"/>
    <w:rsid w:val="00917C54"/>
    <w:rsid w:val="0092072B"/>
    <w:rsid w:val="009207D9"/>
    <w:rsid w:val="00922D71"/>
    <w:rsid w:val="009275A5"/>
    <w:rsid w:val="009278D1"/>
    <w:rsid w:val="00930C52"/>
    <w:rsid w:val="009333A5"/>
    <w:rsid w:val="00934D6B"/>
    <w:rsid w:val="00936C53"/>
    <w:rsid w:val="0094249C"/>
    <w:rsid w:val="00942FDB"/>
    <w:rsid w:val="00943D20"/>
    <w:rsid w:val="009466BC"/>
    <w:rsid w:val="00946DF8"/>
    <w:rsid w:val="00951F06"/>
    <w:rsid w:val="00952856"/>
    <w:rsid w:val="0095382C"/>
    <w:rsid w:val="00956820"/>
    <w:rsid w:val="0095794A"/>
    <w:rsid w:val="00957F86"/>
    <w:rsid w:val="0096149A"/>
    <w:rsid w:val="00961A8E"/>
    <w:rsid w:val="009638CB"/>
    <w:rsid w:val="009638EC"/>
    <w:rsid w:val="00964648"/>
    <w:rsid w:val="00966C3B"/>
    <w:rsid w:val="0096795F"/>
    <w:rsid w:val="00967B37"/>
    <w:rsid w:val="009711BE"/>
    <w:rsid w:val="00971823"/>
    <w:rsid w:val="0097422D"/>
    <w:rsid w:val="009745B9"/>
    <w:rsid w:val="009752BB"/>
    <w:rsid w:val="0097663A"/>
    <w:rsid w:val="00977B4B"/>
    <w:rsid w:val="00980584"/>
    <w:rsid w:val="00982A83"/>
    <w:rsid w:val="00983CD7"/>
    <w:rsid w:val="00983F97"/>
    <w:rsid w:val="00983FF4"/>
    <w:rsid w:val="009843D2"/>
    <w:rsid w:val="00985D05"/>
    <w:rsid w:val="009867B2"/>
    <w:rsid w:val="00986F54"/>
    <w:rsid w:val="00987754"/>
    <w:rsid w:val="00990043"/>
    <w:rsid w:val="00993F5A"/>
    <w:rsid w:val="00995E20"/>
    <w:rsid w:val="00997A01"/>
    <w:rsid w:val="009A0541"/>
    <w:rsid w:val="009A5000"/>
    <w:rsid w:val="009A56D9"/>
    <w:rsid w:val="009A7101"/>
    <w:rsid w:val="009B0968"/>
    <w:rsid w:val="009B2A9C"/>
    <w:rsid w:val="009B60FA"/>
    <w:rsid w:val="009C097F"/>
    <w:rsid w:val="009C16EC"/>
    <w:rsid w:val="009C2BF7"/>
    <w:rsid w:val="009C4E14"/>
    <w:rsid w:val="009C64CE"/>
    <w:rsid w:val="009C6769"/>
    <w:rsid w:val="009D0ABD"/>
    <w:rsid w:val="009D1CAD"/>
    <w:rsid w:val="009D2EF2"/>
    <w:rsid w:val="009D3CFF"/>
    <w:rsid w:val="009D542A"/>
    <w:rsid w:val="009D5ED5"/>
    <w:rsid w:val="009D6164"/>
    <w:rsid w:val="009E09A9"/>
    <w:rsid w:val="009E1429"/>
    <w:rsid w:val="009E1A63"/>
    <w:rsid w:val="009E46C4"/>
    <w:rsid w:val="009E4954"/>
    <w:rsid w:val="009E49FB"/>
    <w:rsid w:val="009E6AC2"/>
    <w:rsid w:val="009E74A0"/>
    <w:rsid w:val="009E7E68"/>
    <w:rsid w:val="009E7EC7"/>
    <w:rsid w:val="009F10F5"/>
    <w:rsid w:val="009F2008"/>
    <w:rsid w:val="009F2B5F"/>
    <w:rsid w:val="009F3A9C"/>
    <w:rsid w:val="009F4D59"/>
    <w:rsid w:val="009F5E26"/>
    <w:rsid w:val="009F6447"/>
    <w:rsid w:val="00A00438"/>
    <w:rsid w:val="00A01125"/>
    <w:rsid w:val="00A0216A"/>
    <w:rsid w:val="00A02752"/>
    <w:rsid w:val="00A04871"/>
    <w:rsid w:val="00A07CE8"/>
    <w:rsid w:val="00A1037E"/>
    <w:rsid w:val="00A11B7E"/>
    <w:rsid w:val="00A121BB"/>
    <w:rsid w:val="00A129CB"/>
    <w:rsid w:val="00A145AA"/>
    <w:rsid w:val="00A1465C"/>
    <w:rsid w:val="00A1589D"/>
    <w:rsid w:val="00A21E8E"/>
    <w:rsid w:val="00A22F66"/>
    <w:rsid w:val="00A2331F"/>
    <w:rsid w:val="00A23358"/>
    <w:rsid w:val="00A23ABD"/>
    <w:rsid w:val="00A25333"/>
    <w:rsid w:val="00A321CC"/>
    <w:rsid w:val="00A32684"/>
    <w:rsid w:val="00A37EA2"/>
    <w:rsid w:val="00A427D8"/>
    <w:rsid w:val="00A428D2"/>
    <w:rsid w:val="00A43DEA"/>
    <w:rsid w:val="00A4459E"/>
    <w:rsid w:val="00A4469C"/>
    <w:rsid w:val="00A44A96"/>
    <w:rsid w:val="00A46477"/>
    <w:rsid w:val="00A46DC3"/>
    <w:rsid w:val="00A473B6"/>
    <w:rsid w:val="00A511E4"/>
    <w:rsid w:val="00A53390"/>
    <w:rsid w:val="00A5430F"/>
    <w:rsid w:val="00A54B20"/>
    <w:rsid w:val="00A56CC0"/>
    <w:rsid w:val="00A578B3"/>
    <w:rsid w:val="00A5791E"/>
    <w:rsid w:val="00A60181"/>
    <w:rsid w:val="00A61069"/>
    <w:rsid w:val="00A62A6E"/>
    <w:rsid w:val="00A6337B"/>
    <w:rsid w:val="00A639EF"/>
    <w:rsid w:val="00A6411E"/>
    <w:rsid w:val="00A674DD"/>
    <w:rsid w:val="00A67685"/>
    <w:rsid w:val="00A676EA"/>
    <w:rsid w:val="00A72058"/>
    <w:rsid w:val="00A734E6"/>
    <w:rsid w:val="00A77C62"/>
    <w:rsid w:val="00A859E0"/>
    <w:rsid w:val="00A86AB8"/>
    <w:rsid w:val="00A91991"/>
    <w:rsid w:val="00A91D57"/>
    <w:rsid w:val="00A9282C"/>
    <w:rsid w:val="00A93166"/>
    <w:rsid w:val="00A947EC"/>
    <w:rsid w:val="00A94927"/>
    <w:rsid w:val="00A950C4"/>
    <w:rsid w:val="00A96AB9"/>
    <w:rsid w:val="00A96EDB"/>
    <w:rsid w:val="00A9754C"/>
    <w:rsid w:val="00A97EFC"/>
    <w:rsid w:val="00AA08ED"/>
    <w:rsid w:val="00AA1C45"/>
    <w:rsid w:val="00AA2AD3"/>
    <w:rsid w:val="00AA37A0"/>
    <w:rsid w:val="00AA4F08"/>
    <w:rsid w:val="00AA5C1E"/>
    <w:rsid w:val="00AA68B0"/>
    <w:rsid w:val="00AB0719"/>
    <w:rsid w:val="00AB0D9E"/>
    <w:rsid w:val="00AB2624"/>
    <w:rsid w:val="00AB3FD8"/>
    <w:rsid w:val="00AB4424"/>
    <w:rsid w:val="00AB4720"/>
    <w:rsid w:val="00AB5061"/>
    <w:rsid w:val="00AB6E9C"/>
    <w:rsid w:val="00AC2D8C"/>
    <w:rsid w:val="00AC3570"/>
    <w:rsid w:val="00AC57C6"/>
    <w:rsid w:val="00AC5FEF"/>
    <w:rsid w:val="00AD0092"/>
    <w:rsid w:val="00AD2416"/>
    <w:rsid w:val="00AD29DE"/>
    <w:rsid w:val="00AD39C5"/>
    <w:rsid w:val="00AE034F"/>
    <w:rsid w:val="00AE0F6B"/>
    <w:rsid w:val="00AE1F57"/>
    <w:rsid w:val="00AE2374"/>
    <w:rsid w:val="00AE27A4"/>
    <w:rsid w:val="00AE33DE"/>
    <w:rsid w:val="00AE3CD2"/>
    <w:rsid w:val="00AE462D"/>
    <w:rsid w:val="00AE5E57"/>
    <w:rsid w:val="00AF27C1"/>
    <w:rsid w:val="00AF28A8"/>
    <w:rsid w:val="00AF4746"/>
    <w:rsid w:val="00AF4F0C"/>
    <w:rsid w:val="00AF5DB7"/>
    <w:rsid w:val="00B023F0"/>
    <w:rsid w:val="00B02803"/>
    <w:rsid w:val="00B02A46"/>
    <w:rsid w:val="00B03F6C"/>
    <w:rsid w:val="00B05FD5"/>
    <w:rsid w:val="00B11C9C"/>
    <w:rsid w:val="00B13784"/>
    <w:rsid w:val="00B145B0"/>
    <w:rsid w:val="00B14D54"/>
    <w:rsid w:val="00B157C3"/>
    <w:rsid w:val="00B21F8A"/>
    <w:rsid w:val="00B2330F"/>
    <w:rsid w:val="00B23389"/>
    <w:rsid w:val="00B271BE"/>
    <w:rsid w:val="00B2778E"/>
    <w:rsid w:val="00B278F3"/>
    <w:rsid w:val="00B32421"/>
    <w:rsid w:val="00B36221"/>
    <w:rsid w:val="00B434AB"/>
    <w:rsid w:val="00B43C6B"/>
    <w:rsid w:val="00B44140"/>
    <w:rsid w:val="00B47714"/>
    <w:rsid w:val="00B51BA6"/>
    <w:rsid w:val="00B52218"/>
    <w:rsid w:val="00B52F10"/>
    <w:rsid w:val="00B53390"/>
    <w:rsid w:val="00B5402A"/>
    <w:rsid w:val="00B54495"/>
    <w:rsid w:val="00B54D26"/>
    <w:rsid w:val="00B5558C"/>
    <w:rsid w:val="00B559F5"/>
    <w:rsid w:val="00B57DDC"/>
    <w:rsid w:val="00B60412"/>
    <w:rsid w:val="00B610AF"/>
    <w:rsid w:val="00B61D65"/>
    <w:rsid w:val="00B61E8F"/>
    <w:rsid w:val="00B63988"/>
    <w:rsid w:val="00B65270"/>
    <w:rsid w:val="00B6668D"/>
    <w:rsid w:val="00B67202"/>
    <w:rsid w:val="00B7244B"/>
    <w:rsid w:val="00B735D6"/>
    <w:rsid w:val="00B74B61"/>
    <w:rsid w:val="00B75280"/>
    <w:rsid w:val="00B80DDD"/>
    <w:rsid w:val="00B818D7"/>
    <w:rsid w:val="00B83C5F"/>
    <w:rsid w:val="00B847DF"/>
    <w:rsid w:val="00B85C6C"/>
    <w:rsid w:val="00B86F1B"/>
    <w:rsid w:val="00B87C9B"/>
    <w:rsid w:val="00B90C7E"/>
    <w:rsid w:val="00B91C76"/>
    <w:rsid w:val="00B92B66"/>
    <w:rsid w:val="00B9300B"/>
    <w:rsid w:val="00B943AB"/>
    <w:rsid w:val="00B955DB"/>
    <w:rsid w:val="00B97EC3"/>
    <w:rsid w:val="00BA1824"/>
    <w:rsid w:val="00BA1A76"/>
    <w:rsid w:val="00BA232F"/>
    <w:rsid w:val="00BA41A3"/>
    <w:rsid w:val="00BA4E92"/>
    <w:rsid w:val="00BA5097"/>
    <w:rsid w:val="00BB3E76"/>
    <w:rsid w:val="00BB4443"/>
    <w:rsid w:val="00BB55E4"/>
    <w:rsid w:val="00BB74C4"/>
    <w:rsid w:val="00BC0113"/>
    <w:rsid w:val="00BC11D2"/>
    <w:rsid w:val="00BC168C"/>
    <w:rsid w:val="00BC571F"/>
    <w:rsid w:val="00BC6E3D"/>
    <w:rsid w:val="00BD016A"/>
    <w:rsid w:val="00BD01F2"/>
    <w:rsid w:val="00BD11C6"/>
    <w:rsid w:val="00BD1546"/>
    <w:rsid w:val="00BD59DF"/>
    <w:rsid w:val="00BD5BD5"/>
    <w:rsid w:val="00BD7ED8"/>
    <w:rsid w:val="00BD7F45"/>
    <w:rsid w:val="00BE0389"/>
    <w:rsid w:val="00BE154A"/>
    <w:rsid w:val="00BE1EC1"/>
    <w:rsid w:val="00BE21E1"/>
    <w:rsid w:val="00BE390F"/>
    <w:rsid w:val="00BE4603"/>
    <w:rsid w:val="00BF09E1"/>
    <w:rsid w:val="00BF0E87"/>
    <w:rsid w:val="00BF111F"/>
    <w:rsid w:val="00BF1911"/>
    <w:rsid w:val="00BF26D6"/>
    <w:rsid w:val="00BF2ACF"/>
    <w:rsid w:val="00BF3421"/>
    <w:rsid w:val="00BF4744"/>
    <w:rsid w:val="00BF5398"/>
    <w:rsid w:val="00C005EF"/>
    <w:rsid w:val="00C023A2"/>
    <w:rsid w:val="00C02609"/>
    <w:rsid w:val="00C02CC7"/>
    <w:rsid w:val="00C03A25"/>
    <w:rsid w:val="00C071E6"/>
    <w:rsid w:val="00C079BA"/>
    <w:rsid w:val="00C10832"/>
    <w:rsid w:val="00C11E73"/>
    <w:rsid w:val="00C143D7"/>
    <w:rsid w:val="00C150BC"/>
    <w:rsid w:val="00C171F3"/>
    <w:rsid w:val="00C174F8"/>
    <w:rsid w:val="00C20B06"/>
    <w:rsid w:val="00C20E87"/>
    <w:rsid w:val="00C23460"/>
    <w:rsid w:val="00C24762"/>
    <w:rsid w:val="00C248E1"/>
    <w:rsid w:val="00C256AB"/>
    <w:rsid w:val="00C25A2B"/>
    <w:rsid w:val="00C2707F"/>
    <w:rsid w:val="00C305E8"/>
    <w:rsid w:val="00C32B1E"/>
    <w:rsid w:val="00C32E64"/>
    <w:rsid w:val="00C34048"/>
    <w:rsid w:val="00C34470"/>
    <w:rsid w:val="00C35D08"/>
    <w:rsid w:val="00C35DA9"/>
    <w:rsid w:val="00C36B94"/>
    <w:rsid w:val="00C41BB9"/>
    <w:rsid w:val="00C41CDC"/>
    <w:rsid w:val="00C41D3A"/>
    <w:rsid w:val="00C42482"/>
    <w:rsid w:val="00C43243"/>
    <w:rsid w:val="00C43E39"/>
    <w:rsid w:val="00C44E79"/>
    <w:rsid w:val="00C451EB"/>
    <w:rsid w:val="00C47F84"/>
    <w:rsid w:val="00C506CF"/>
    <w:rsid w:val="00C50C00"/>
    <w:rsid w:val="00C51519"/>
    <w:rsid w:val="00C54907"/>
    <w:rsid w:val="00C56281"/>
    <w:rsid w:val="00C57094"/>
    <w:rsid w:val="00C571CA"/>
    <w:rsid w:val="00C57250"/>
    <w:rsid w:val="00C57E5E"/>
    <w:rsid w:val="00C61B74"/>
    <w:rsid w:val="00C626C5"/>
    <w:rsid w:val="00C669FD"/>
    <w:rsid w:val="00C713B7"/>
    <w:rsid w:val="00C7605F"/>
    <w:rsid w:val="00C76515"/>
    <w:rsid w:val="00C7721F"/>
    <w:rsid w:val="00C81434"/>
    <w:rsid w:val="00C81AAE"/>
    <w:rsid w:val="00C84153"/>
    <w:rsid w:val="00C93E2E"/>
    <w:rsid w:val="00C9439A"/>
    <w:rsid w:val="00C94746"/>
    <w:rsid w:val="00C94969"/>
    <w:rsid w:val="00C96057"/>
    <w:rsid w:val="00C9739A"/>
    <w:rsid w:val="00C9799F"/>
    <w:rsid w:val="00CA49B7"/>
    <w:rsid w:val="00CA4C99"/>
    <w:rsid w:val="00CA7305"/>
    <w:rsid w:val="00CA73E6"/>
    <w:rsid w:val="00CB00C2"/>
    <w:rsid w:val="00CB0706"/>
    <w:rsid w:val="00CB17A7"/>
    <w:rsid w:val="00CB17B9"/>
    <w:rsid w:val="00CB502B"/>
    <w:rsid w:val="00CB51AC"/>
    <w:rsid w:val="00CB564D"/>
    <w:rsid w:val="00CB5851"/>
    <w:rsid w:val="00CB620E"/>
    <w:rsid w:val="00CB6FCC"/>
    <w:rsid w:val="00CB7B0F"/>
    <w:rsid w:val="00CC0FA0"/>
    <w:rsid w:val="00CC3DED"/>
    <w:rsid w:val="00CC4AD0"/>
    <w:rsid w:val="00CC66D8"/>
    <w:rsid w:val="00CC770D"/>
    <w:rsid w:val="00CD0D34"/>
    <w:rsid w:val="00CD33E9"/>
    <w:rsid w:val="00CD463C"/>
    <w:rsid w:val="00CD6A88"/>
    <w:rsid w:val="00CD6C56"/>
    <w:rsid w:val="00CD7B06"/>
    <w:rsid w:val="00CD7C19"/>
    <w:rsid w:val="00CE24D4"/>
    <w:rsid w:val="00CE2C0B"/>
    <w:rsid w:val="00CE34D0"/>
    <w:rsid w:val="00CE3612"/>
    <w:rsid w:val="00CE422A"/>
    <w:rsid w:val="00CE7422"/>
    <w:rsid w:val="00CF2128"/>
    <w:rsid w:val="00CF3555"/>
    <w:rsid w:val="00CF3C97"/>
    <w:rsid w:val="00CF53B7"/>
    <w:rsid w:val="00CF5480"/>
    <w:rsid w:val="00CF5CC5"/>
    <w:rsid w:val="00CF7E32"/>
    <w:rsid w:val="00CF7E5F"/>
    <w:rsid w:val="00D00EA0"/>
    <w:rsid w:val="00D022DD"/>
    <w:rsid w:val="00D03E49"/>
    <w:rsid w:val="00D04FF5"/>
    <w:rsid w:val="00D07377"/>
    <w:rsid w:val="00D10CF0"/>
    <w:rsid w:val="00D11504"/>
    <w:rsid w:val="00D11A2D"/>
    <w:rsid w:val="00D13C11"/>
    <w:rsid w:val="00D1619B"/>
    <w:rsid w:val="00D161A9"/>
    <w:rsid w:val="00D17B1F"/>
    <w:rsid w:val="00D2143F"/>
    <w:rsid w:val="00D22E2F"/>
    <w:rsid w:val="00D23D44"/>
    <w:rsid w:val="00D267AB"/>
    <w:rsid w:val="00D26B11"/>
    <w:rsid w:val="00D27FC6"/>
    <w:rsid w:val="00D32848"/>
    <w:rsid w:val="00D3392C"/>
    <w:rsid w:val="00D34A87"/>
    <w:rsid w:val="00D35059"/>
    <w:rsid w:val="00D35AD3"/>
    <w:rsid w:val="00D4079D"/>
    <w:rsid w:val="00D42D03"/>
    <w:rsid w:val="00D43135"/>
    <w:rsid w:val="00D433FF"/>
    <w:rsid w:val="00D458AE"/>
    <w:rsid w:val="00D4710E"/>
    <w:rsid w:val="00D5189F"/>
    <w:rsid w:val="00D57375"/>
    <w:rsid w:val="00D57A67"/>
    <w:rsid w:val="00D57A96"/>
    <w:rsid w:val="00D57D7D"/>
    <w:rsid w:val="00D614A0"/>
    <w:rsid w:val="00D61EE9"/>
    <w:rsid w:val="00D6221A"/>
    <w:rsid w:val="00D6456F"/>
    <w:rsid w:val="00D64CE5"/>
    <w:rsid w:val="00D65D06"/>
    <w:rsid w:val="00D6752A"/>
    <w:rsid w:val="00D67813"/>
    <w:rsid w:val="00D70563"/>
    <w:rsid w:val="00D70A79"/>
    <w:rsid w:val="00D70CA6"/>
    <w:rsid w:val="00D718F5"/>
    <w:rsid w:val="00D733DD"/>
    <w:rsid w:val="00D755B0"/>
    <w:rsid w:val="00D7632F"/>
    <w:rsid w:val="00D77495"/>
    <w:rsid w:val="00D77A16"/>
    <w:rsid w:val="00D80B69"/>
    <w:rsid w:val="00D8179E"/>
    <w:rsid w:val="00D83032"/>
    <w:rsid w:val="00D835F9"/>
    <w:rsid w:val="00D83C60"/>
    <w:rsid w:val="00D8568C"/>
    <w:rsid w:val="00D86957"/>
    <w:rsid w:val="00D91001"/>
    <w:rsid w:val="00D913EA"/>
    <w:rsid w:val="00D9176E"/>
    <w:rsid w:val="00D91782"/>
    <w:rsid w:val="00D925F8"/>
    <w:rsid w:val="00D9745B"/>
    <w:rsid w:val="00DA34D7"/>
    <w:rsid w:val="00DA405F"/>
    <w:rsid w:val="00DA64A2"/>
    <w:rsid w:val="00DA6810"/>
    <w:rsid w:val="00DA6B3B"/>
    <w:rsid w:val="00DB0433"/>
    <w:rsid w:val="00DB04A2"/>
    <w:rsid w:val="00DB2BE0"/>
    <w:rsid w:val="00DB2E17"/>
    <w:rsid w:val="00DB5CE0"/>
    <w:rsid w:val="00DB609A"/>
    <w:rsid w:val="00DB643C"/>
    <w:rsid w:val="00DB6B64"/>
    <w:rsid w:val="00DB7EF3"/>
    <w:rsid w:val="00DC0585"/>
    <w:rsid w:val="00DD13B5"/>
    <w:rsid w:val="00DD26C2"/>
    <w:rsid w:val="00DD3183"/>
    <w:rsid w:val="00DD4EE3"/>
    <w:rsid w:val="00DD6390"/>
    <w:rsid w:val="00DE0728"/>
    <w:rsid w:val="00DE416D"/>
    <w:rsid w:val="00DE449F"/>
    <w:rsid w:val="00DE5218"/>
    <w:rsid w:val="00DE6BB3"/>
    <w:rsid w:val="00DE7EC2"/>
    <w:rsid w:val="00DF021D"/>
    <w:rsid w:val="00DF136D"/>
    <w:rsid w:val="00DF188B"/>
    <w:rsid w:val="00DF2881"/>
    <w:rsid w:val="00DF2EC1"/>
    <w:rsid w:val="00DF4B96"/>
    <w:rsid w:val="00DF6D9D"/>
    <w:rsid w:val="00DF787E"/>
    <w:rsid w:val="00DF78C9"/>
    <w:rsid w:val="00E0280C"/>
    <w:rsid w:val="00E02E43"/>
    <w:rsid w:val="00E02FEA"/>
    <w:rsid w:val="00E03A43"/>
    <w:rsid w:val="00E04966"/>
    <w:rsid w:val="00E04FCA"/>
    <w:rsid w:val="00E0561E"/>
    <w:rsid w:val="00E05D8E"/>
    <w:rsid w:val="00E06188"/>
    <w:rsid w:val="00E079FF"/>
    <w:rsid w:val="00E07D23"/>
    <w:rsid w:val="00E11B6E"/>
    <w:rsid w:val="00E11C91"/>
    <w:rsid w:val="00E1253F"/>
    <w:rsid w:val="00E14644"/>
    <w:rsid w:val="00E147D3"/>
    <w:rsid w:val="00E17388"/>
    <w:rsid w:val="00E17473"/>
    <w:rsid w:val="00E210D6"/>
    <w:rsid w:val="00E21507"/>
    <w:rsid w:val="00E218B6"/>
    <w:rsid w:val="00E2196D"/>
    <w:rsid w:val="00E22290"/>
    <w:rsid w:val="00E22B44"/>
    <w:rsid w:val="00E248C7"/>
    <w:rsid w:val="00E259AA"/>
    <w:rsid w:val="00E26CC5"/>
    <w:rsid w:val="00E27FA3"/>
    <w:rsid w:val="00E3137C"/>
    <w:rsid w:val="00E342A4"/>
    <w:rsid w:val="00E343AC"/>
    <w:rsid w:val="00E35D4D"/>
    <w:rsid w:val="00E36AE2"/>
    <w:rsid w:val="00E37287"/>
    <w:rsid w:val="00E37334"/>
    <w:rsid w:val="00E40F5F"/>
    <w:rsid w:val="00E41167"/>
    <w:rsid w:val="00E41BF1"/>
    <w:rsid w:val="00E42C6E"/>
    <w:rsid w:val="00E434CA"/>
    <w:rsid w:val="00E451E8"/>
    <w:rsid w:val="00E4541F"/>
    <w:rsid w:val="00E45863"/>
    <w:rsid w:val="00E4586F"/>
    <w:rsid w:val="00E45E5E"/>
    <w:rsid w:val="00E462BE"/>
    <w:rsid w:val="00E47AEC"/>
    <w:rsid w:val="00E50614"/>
    <w:rsid w:val="00E51E24"/>
    <w:rsid w:val="00E57540"/>
    <w:rsid w:val="00E57EBF"/>
    <w:rsid w:val="00E60E03"/>
    <w:rsid w:val="00E620D2"/>
    <w:rsid w:val="00E65F1E"/>
    <w:rsid w:val="00E667BD"/>
    <w:rsid w:val="00E66A47"/>
    <w:rsid w:val="00E71B97"/>
    <w:rsid w:val="00E728FD"/>
    <w:rsid w:val="00E73837"/>
    <w:rsid w:val="00E76135"/>
    <w:rsid w:val="00E804D5"/>
    <w:rsid w:val="00E815BD"/>
    <w:rsid w:val="00E847B0"/>
    <w:rsid w:val="00E910E9"/>
    <w:rsid w:val="00E910EB"/>
    <w:rsid w:val="00E93CAA"/>
    <w:rsid w:val="00E93EEB"/>
    <w:rsid w:val="00E95CA8"/>
    <w:rsid w:val="00E974E7"/>
    <w:rsid w:val="00EA15EA"/>
    <w:rsid w:val="00EA2082"/>
    <w:rsid w:val="00EA3813"/>
    <w:rsid w:val="00EA39C9"/>
    <w:rsid w:val="00EA6F28"/>
    <w:rsid w:val="00EB002F"/>
    <w:rsid w:val="00EB0759"/>
    <w:rsid w:val="00EB1906"/>
    <w:rsid w:val="00EB56BD"/>
    <w:rsid w:val="00EB5E1B"/>
    <w:rsid w:val="00EB60A6"/>
    <w:rsid w:val="00EB69E6"/>
    <w:rsid w:val="00EC1808"/>
    <w:rsid w:val="00EC1B46"/>
    <w:rsid w:val="00EC1C50"/>
    <w:rsid w:val="00EC32E0"/>
    <w:rsid w:val="00EC66CF"/>
    <w:rsid w:val="00EC6CB9"/>
    <w:rsid w:val="00EC702C"/>
    <w:rsid w:val="00EC72E7"/>
    <w:rsid w:val="00ED10F5"/>
    <w:rsid w:val="00ED1187"/>
    <w:rsid w:val="00ED1EA2"/>
    <w:rsid w:val="00ED23AF"/>
    <w:rsid w:val="00ED2695"/>
    <w:rsid w:val="00ED2D13"/>
    <w:rsid w:val="00ED792A"/>
    <w:rsid w:val="00EE30CF"/>
    <w:rsid w:val="00EE3AF0"/>
    <w:rsid w:val="00EE3ED1"/>
    <w:rsid w:val="00EE5401"/>
    <w:rsid w:val="00EE626D"/>
    <w:rsid w:val="00EE788F"/>
    <w:rsid w:val="00EE7965"/>
    <w:rsid w:val="00EF1589"/>
    <w:rsid w:val="00EF1F23"/>
    <w:rsid w:val="00EF2014"/>
    <w:rsid w:val="00EF2EC4"/>
    <w:rsid w:val="00EF3E7C"/>
    <w:rsid w:val="00EF7E8D"/>
    <w:rsid w:val="00F00E2F"/>
    <w:rsid w:val="00F01134"/>
    <w:rsid w:val="00F07A20"/>
    <w:rsid w:val="00F16262"/>
    <w:rsid w:val="00F200EB"/>
    <w:rsid w:val="00F21DBF"/>
    <w:rsid w:val="00F22BA7"/>
    <w:rsid w:val="00F23578"/>
    <w:rsid w:val="00F23FDF"/>
    <w:rsid w:val="00F27B36"/>
    <w:rsid w:val="00F27BBE"/>
    <w:rsid w:val="00F30C33"/>
    <w:rsid w:val="00F30CE7"/>
    <w:rsid w:val="00F31947"/>
    <w:rsid w:val="00F3311D"/>
    <w:rsid w:val="00F35A70"/>
    <w:rsid w:val="00F35E54"/>
    <w:rsid w:val="00F40257"/>
    <w:rsid w:val="00F407D4"/>
    <w:rsid w:val="00F40B6F"/>
    <w:rsid w:val="00F43B49"/>
    <w:rsid w:val="00F4436B"/>
    <w:rsid w:val="00F456DB"/>
    <w:rsid w:val="00F45A5B"/>
    <w:rsid w:val="00F50999"/>
    <w:rsid w:val="00F50C12"/>
    <w:rsid w:val="00F536E2"/>
    <w:rsid w:val="00F56411"/>
    <w:rsid w:val="00F60EE6"/>
    <w:rsid w:val="00F649AC"/>
    <w:rsid w:val="00F656DC"/>
    <w:rsid w:val="00F65DEF"/>
    <w:rsid w:val="00F66529"/>
    <w:rsid w:val="00F667EE"/>
    <w:rsid w:val="00F66B12"/>
    <w:rsid w:val="00F66E4A"/>
    <w:rsid w:val="00F70DA4"/>
    <w:rsid w:val="00F712F9"/>
    <w:rsid w:val="00F71304"/>
    <w:rsid w:val="00F718C4"/>
    <w:rsid w:val="00F73B0B"/>
    <w:rsid w:val="00F74103"/>
    <w:rsid w:val="00F75E93"/>
    <w:rsid w:val="00F76208"/>
    <w:rsid w:val="00F76899"/>
    <w:rsid w:val="00F76910"/>
    <w:rsid w:val="00F8143F"/>
    <w:rsid w:val="00F8348D"/>
    <w:rsid w:val="00F87AB7"/>
    <w:rsid w:val="00F904FD"/>
    <w:rsid w:val="00F9080D"/>
    <w:rsid w:val="00F90993"/>
    <w:rsid w:val="00F911AA"/>
    <w:rsid w:val="00F95DBD"/>
    <w:rsid w:val="00FA0050"/>
    <w:rsid w:val="00FA1257"/>
    <w:rsid w:val="00FA279A"/>
    <w:rsid w:val="00FA3A4D"/>
    <w:rsid w:val="00FA623F"/>
    <w:rsid w:val="00FA7B35"/>
    <w:rsid w:val="00FB15CC"/>
    <w:rsid w:val="00FB292B"/>
    <w:rsid w:val="00FB30CD"/>
    <w:rsid w:val="00FB513E"/>
    <w:rsid w:val="00FB58DA"/>
    <w:rsid w:val="00FB65C5"/>
    <w:rsid w:val="00FC3228"/>
    <w:rsid w:val="00FC5E16"/>
    <w:rsid w:val="00FC75E1"/>
    <w:rsid w:val="00FD0217"/>
    <w:rsid w:val="00FD0F83"/>
    <w:rsid w:val="00FD40D1"/>
    <w:rsid w:val="00FD4AE7"/>
    <w:rsid w:val="00FE0497"/>
    <w:rsid w:val="00FE1633"/>
    <w:rsid w:val="00FF0624"/>
    <w:rsid w:val="00FF1442"/>
    <w:rsid w:val="00FF1501"/>
    <w:rsid w:val="00FF158F"/>
    <w:rsid w:val="00FF1F9B"/>
    <w:rsid w:val="00FF23BE"/>
    <w:rsid w:val="00FF31B5"/>
    <w:rsid w:val="00FF4E42"/>
    <w:rsid w:val="00FF645D"/>
    <w:rsid w:val="00FF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352E01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01F2"/>
    <w:rPr>
      <w:rFonts w:ascii="Times New Roman" w:eastAsia="Times New Roman" w:hAnsi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688B"/>
    <w:pPr>
      <w:keepNext/>
      <w:keepLines/>
      <w:spacing w:before="480"/>
      <w:outlineLvl w:val="0"/>
    </w:pPr>
    <w:rPr>
      <w:rFonts w:ascii="Calibri Light" w:eastAsia="Yu Gothic Light" w:hAnsi="Calibri Light"/>
      <w:b/>
      <w:bCs/>
      <w:color w:val="2C6EAB"/>
      <w:sz w:val="32"/>
      <w:szCs w:val="32"/>
    </w:rPr>
  </w:style>
  <w:style w:type="paragraph" w:styleId="Heading2">
    <w:name w:val="heading 2"/>
    <w:basedOn w:val="Normal"/>
    <w:link w:val="Heading2Char"/>
    <w:qFormat/>
    <w:rsid w:val="00357E94"/>
    <w:pPr>
      <w:spacing w:before="100" w:beforeAutospacing="1" w:after="100" w:afterAutospacing="1" w:line="480" w:lineRule="auto"/>
      <w:outlineLvl w:val="1"/>
    </w:pPr>
    <w:rPr>
      <w:rFonts w:ascii="Arial" w:hAnsi="Arial"/>
      <w:b/>
      <w:bCs/>
      <w:sz w:val="28"/>
      <w:szCs w:val="36"/>
    </w:rPr>
  </w:style>
  <w:style w:type="paragraph" w:styleId="Heading3">
    <w:name w:val="heading 3"/>
    <w:basedOn w:val="Normal"/>
    <w:next w:val="Normal"/>
    <w:link w:val="Heading3Char"/>
    <w:qFormat/>
    <w:rsid w:val="00493D12"/>
    <w:pPr>
      <w:keepNext/>
      <w:spacing w:before="240" w:after="60" w:line="480" w:lineRule="auto"/>
      <w:outlineLvl w:val="2"/>
    </w:pPr>
    <w:rPr>
      <w:rFonts w:ascii="Arial" w:hAnsi="Arial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493D12"/>
    <w:pPr>
      <w:keepNext/>
      <w:spacing w:before="240" w:after="60" w:line="480" w:lineRule="auto"/>
      <w:outlineLvl w:val="3"/>
    </w:pPr>
    <w:rPr>
      <w:rFonts w:ascii="Arial" w:hAnsi="Arial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BD01F2"/>
    <w:rPr>
      <w:rFonts w:ascii="Arial" w:eastAsia="Times" w:hAnsi="Arial"/>
      <w:sz w:val="20"/>
      <w:szCs w:val="20"/>
    </w:rPr>
  </w:style>
  <w:style w:type="character" w:customStyle="1" w:styleId="BodyText2Char">
    <w:name w:val="Body Text 2 Char"/>
    <w:link w:val="BodyText2"/>
    <w:rsid w:val="00BD01F2"/>
    <w:rPr>
      <w:rFonts w:ascii="Arial" w:eastAsia="Times" w:hAnsi="Arial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1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D01F2"/>
    <w:rPr>
      <w:rFonts w:ascii="Lucida Grande" w:eastAsia="Times New Roman" w:hAnsi="Lucida Grande" w:cs="Lucida Grande"/>
      <w:sz w:val="18"/>
      <w:szCs w:val="18"/>
      <w:lang w:eastAsia="en-GB"/>
    </w:rPr>
  </w:style>
  <w:style w:type="paragraph" w:customStyle="1" w:styleId="Default">
    <w:name w:val="Default"/>
    <w:rsid w:val="009C16E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DB6B64"/>
    <w:rPr>
      <w:rFonts w:eastAsia="Cambria"/>
      <w:sz w:val="22"/>
      <w:szCs w:val="22"/>
    </w:rPr>
  </w:style>
  <w:style w:type="paragraph" w:styleId="ListParagraph">
    <w:name w:val="List Paragraph"/>
    <w:basedOn w:val="Normal"/>
    <w:uiPriority w:val="34"/>
    <w:qFormat/>
    <w:rsid w:val="005C18D1"/>
    <w:pPr>
      <w:ind w:left="720"/>
      <w:contextualSpacing/>
    </w:pPr>
    <w:rPr>
      <w:sz w:val="20"/>
      <w:szCs w:val="20"/>
      <w:lang w:eastAsia="en-US"/>
    </w:rPr>
  </w:style>
  <w:style w:type="character" w:styleId="CommentReference">
    <w:name w:val="annotation reference"/>
    <w:uiPriority w:val="99"/>
    <w:semiHidden/>
    <w:unhideWhenUsed/>
    <w:rsid w:val="006B43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436A"/>
  </w:style>
  <w:style w:type="character" w:customStyle="1" w:styleId="CommentTextChar">
    <w:name w:val="Comment Text Char"/>
    <w:link w:val="CommentText"/>
    <w:uiPriority w:val="99"/>
    <w:rsid w:val="006B436A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436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B43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804D7B"/>
    <w:pPr>
      <w:spacing w:before="100" w:beforeAutospacing="1" w:after="100" w:afterAutospacing="1"/>
    </w:pPr>
    <w:rPr>
      <w:rFonts w:ascii="Times" w:eastAsia="MS Mincho" w:hAnsi="Time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847B0"/>
    <w:rPr>
      <w:rFonts w:ascii="Times New Roman" w:eastAsia="Times New Roman" w:hAnsi="Times New Roman"/>
      <w:sz w:val="24"/>
      <w:szCs w:val="24"/>
      <w:lang w:eastAsia="en-GB"/>
    </w:rPr>
  </w:style>
  <w:style w:type="character" w:styleId="Hyperlink">
    <w:name w:val="Hyperlink"/>
    <w:unhideWhenUsed/>
    <w:rsid w:val="008270EC"/>
    <w:rPr>
      <w:color w:val="0000FF"/>
      <w:u w:val="single"/>
    </w:rPr>
  </w:style>
  <w:style w:type="character" w:customStyle="1" w:styleId="Heading2Char">
    <w:name w:val="Heading 2 Char"/>
    <w:link w:val="Heading2"/>
    <w:rsid w:val="00357E94"/>
    <w:rPr>
      <w:rFonts w:ascii="Arial" w:eastAsia="Times New Roman" w:hAnsi="Arial" w:cs="Times New Roman"/>
      <w:b/>
      <w:bCs/>
      <w:sz w:val="28"/>
      <w:szCs w:val="36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11DEF"/>
    <w:pPr>
      <w:tabs>
        <w:tab w:val="center" w:pos="4320"/>
        <w:tab w:val="right" w:pos="8640"/>
      </w:tabs>
    </w:pPr>
    <w:rPr>
      <w:rFonts w:ascii="Cambria" w:eastAsia="MS Mincho" w:hAnsi="Cambria"/>
      <w:lang w:eastAsia="en-US"/>
    </w:rPr>
  </w:style>
  <w:style w:type="character" w:customStyle="1" w:styleId="FooterChar">
    <w:name w:val="Footer Char"/>
    <w:link w:val="Footer"/>
    <w:uiPriority w:val="99"/>
    <w:rsid w:val="00711DEF"/>
    <w:rPr>
      <w:sz w:val="24"/>
      <w:szCs w:val="24"/>
    </w:rPr>
  </w:style>
  <w:style w:type="character" w:styleId="PageNumber">
    <w:name w:val="page number"/>
    <w:uiPriority w:val="99"/>
    <w:semiHidden/>
    <w:unhideWhenUsed/>
    <w:rsid w:val="00711DEF"/>
  </w:style>
  <w:style w:type="paragraph" w:styleId="Header">
    <w:name w:val="header"/>
    <w:basedOn w:val="Normal"/>
    <w:link w:val="HeaderChar"/>
    <w:uiPriority w:val="99"/>
    <w:rsid w:val="007F3B2A"/>
    <w:pPr>
      <w:keepLines/>
      <w:tabs>
        <w:tab w:val="center" w:pos="7200"/>
        <w:tab w:val="right" w:pos="14400"/>
      </w:tabs>
      <w:spacing w:after="240" w:line="240" w:lineRule="atLeast"/>
      <w:jc w:val="center"/>
    </w:pPr>
    <w:rPr>
      <w:rFonts w:ascii="Garamond" w:hAnsi="Garamond"/>
      <w:spacing w:val="80"/>
      <w:sz w:val="22"/>
      <w:szCs w:val="20"/>
      <w:lang w:eastAsia="en-US"/>
    </w:rPr>
  </w:style>
  <w:style w:type="character" w:customStyle="1" w:styleId="HeaderChar">
    <w:name w:val="Header Char"/>
    <w:link w:val="Header"/>
    <w:uiPriority w:val="99"/>
    <w:rsid w:val="007F3B2A"/>
    <w:rPr>
      <w:rFonts w:ascii="Garamond" w:eastAsia="Times New Roman" w:hAnsi="Garamond"/>
      <w:spacing w:val="80"/>
      <w:sz w:val="22"/>
      <w:lang w:val="en-GB"/>
    </w:rPr>
  </w:style>
  <w:style w:type="character" w:customStyle="1" w:styleId="Heading1Char">
    <w:name w:val="Heading 1 Char"/>
    <w:link w:val="Heading1"/>
    <w:uiPriority w:val="9"/>
    <w:rsid w:val="004A688B"/>
    <w:rPr>
      <w:rFonts w:ascii="Calibri Light" w:eastAsia="Yu Gothic Light" w:hAnsi="Calibri Light" w:cs="Times New Roman"/>
      <w:b/>
      <w:bCs/>
      <w:color w:val="2C6EAB"/>
      <w:sz w:val="32"/>
      <w:szCs w:val="32"/>
      <w:lang w:val="en-GB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A688B"/>
    <w:pPr>
      <w:spacing w:line="276" w:lineRule="auto"/>
      <w:outlineLvl w:val="9"/>
    </w:pPr>
    <w:rPr>
      <w:color w:val="2E74B5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A688B"/>
    <w:pPr>
      <w:spacing w:before="120"/>
    </w:pPr>
    <w:rPr>
      <w:rFonts w:ascii="Calibri" w:hAnsi="Calibr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4A688B"/>
    <w:pPr>
      <w:ind w:left="240"/>
    </w:pPr>
    <w:rPr>
      <w:rFonts w:ascii="Calibri" w:hAnsi="Calibr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A688B"/>
    <w:pPr>
      <w:ind w:left="480"/>
    </w:pPr>
    <w:rPr>
      <w:rFonts w:ascii="Calibri" w:hAnsi="Calibr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4A688B"/>
    <w:pPr>
      <w:ind w:left="720"/>
    </w:pPr>
    <w:rPr>
      <w:rFonts w:ascii="Calibri" w:hAnsi="Calibr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A688B"/>
    <w:pPr>
      <w:ind w:left="960"/>
    </w:pPr>
    <w:rPr>
      <w:rFonts w:ascii="Calibri" w:hAnsi="Calibr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A688B"/>
    <w:pPr>
      <w:ind w:left="1200"/>
    </w:pPr>
    <w:rPr>
      <w:rFonts w:ascii="Calibri" w:hAnsi="Calibr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A688B"/>
    <w:pPr>
      <w:ind w:left="1440"/>
    </w:pPr>
    <w:rPr>
      <w:rFonts w:ascii="Calibri" w:hAnsi="Calibr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A688B"/>
    <w:pPr>
      <w:ind w:left="1680"/>
    </w:pPr>
    <w:rPr>
      <w:rFonts w:ascii="Calibri" w:hAnsi="Calibr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A688B"/>
    <w:pPr>
      <w:ind w:left="1920"/>
    </w:pPr>
    <w:rPr>
      <w:rFonts w:ascii="Calibri" w:hAnsi="Calibri"/>
      <w:sz w:val="20"/>
      <w:szCs w:val="20"/>
    </w:rPr>
  </w:style>
  <w:style w:type="table" w:styleId="TableGrid">
    <w:name w:val="Table Grid"/>
    <w:basedOn w:val="TableNormal"/>
    <w:uiPriority w:val="59"/>
    <w:rsid w:val="00F20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ft1">
    <w:name w:val="left1"/>
    <w:basedOn w:val="Normal"/>
    <w:rsid w:val="00615A44"/>
    <w:pPr>
      <w:spacing w:after="100" w:afterAutospacing="1" w:line="312" w:lineRule="auto"/>
    </w:pPr>
    <w:rPr>
      <w:rFonts w:ascii="Helvetica" w:hAnsi="Helvetica"/>
      <w:sz w:val="19"/>
      <w:szCs w:val="19"/>
      <w:lang w:val="en-US" w:eastAsia="en-US"/>
    </w:rPr>
  </w:style>
  <w:style w:type="paragraph" w:customStyle="1" w:styleId="figureheading">
    <w:name w:val="figure heading"/>
    <w:basedOn w:val="Normal"/>
    <w:link w:val="figureheadingChar"/>
    <w:qFormat/>
    <w:rsid w:val="005B1FB5"/>
    <w:pPr>
      <w:widowControl w:val="0"/>
      <w:autoSpaceDE w:val="0"/>
      <w:autoSpaceDN w:val="0"/>
      <w:adjustRightInd w:val="0"/>
    </w:pPr>
    <w:rPr>
      <w:rFonts w:ascii="Arial" w:hAnsi="Arial" w:cs="Arial"/>
      <w:b/>
      <w:sz w:val="20"/>
    </w:rPr>
  </w:style>
  <w:style w:type="character" w:customStyle="1" w:styleId="figureheadingChar">
    <w:name w:val="figure heading Char"/>
    <w:link w:val="figureheading"/>
    <w:rsid w:val="005B1FB5"/>
    <w:rPr>
      <w:rFonts w:ascii="Arial" w:eastAsia="Times New Roman" w:hAnsi="Arial" w:cs="Arial"/>
      <w:b/>
      <w:szCs w:val="24"/>
      <w:lang w:val="en-GB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3D12"/>
    <w:rPr>
      <w:rFonts w:ascii="Lucida Grande" w:eastAsia="MS Mincho" w:hAnsi="Lucida Grande" w:cs="Lucida Grande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3D12"/>
    <w:rPr>
      <w:rFonts w:ascii="Lucida Grande" w:hAnsi="Lucida Grande" w:cs="Lucida Grande"/>
      <w:sz w:val="24"/>
      <w:szCs w:val="24"/>
    </w:rPr>
  </w:style>
  <w:style w:type="character" w:customStyle="1" w:styleId="apple-converted-space">
    <w:name w:val="apple-converted-space"/>
    <w:basedOn w:val="DefaultParagraphFont"/>
    <w:rsid w:val="00493D12"/>
  </w:style>
  <w:style w:type="character" w:styleId="FollowedHyperlink">
    <w:name w:val="FollowedHyperlink"/>
    <w:uiPriority w:val="99"/>
    <w:semiHidden/>
    <w:unhideWhenUsed/>
    <w:rsid w:val="00493D12"/>
    <w:rPr>
      <w:color w:val="800080"/>
      <w:u w:val="single"/>
    </w:rPr>
  </w:style>
  <w:style w:type="character" w:customStyle="1" w:styleId="Heading3Char">
    <w:name w:val="Heading 3 Char"/>
    <w:basedOn w:val="DefaultParagraphFont"/>
    <w:link w:val="Heading3"/>
    <w:rsid w:val="00493D12"/>
    <w:rPr>
      <w:rFonts w:ascii="Arial" w:eastAsia="Times New Roman" w:hAnsi="Arial" w:cs="Arial"/>
      <w:b/>
      <w:bCs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493D12"/>
    <w:rPr>
      <w:rFonts w:ascii="Arial" w:eastAsia="Times New Roman" w:hAnsi="Arial"/>
      <w:bCs/>
      <w:sz w:val="24"/>
      <w:szCs w:val="28"/>
      <w:lang w:eastAsia="en-GB"/>
    </w:rPr>
  </w:style>
  <w:style w:type="character" w:styleId="Emphasis">
    <w:name w:val="Emphasis"/>
    <w:uiPriority w:val="20"/>
    <w:qFormat/>
    <w:rsid w:val="00493D12"/>
    <w:rPr>
      <w:i/>
      <w:iCs/>
    </w:rPr>
  </w:style>
  <w:style w:type="character" w:customStyle="1" w:styleId="HeaderChar1">
    <w:name w:val="Header Char1"/>
    <w:uiPriority w:val="99"/>
    <w:semiHidden/>
    <w:rsid w:val="00493D12"/>
    <w:rPr>
      <w:rFonts w:ascii="Times New Roman" w:eastAsia="Times New Roman" w:hAnsi="Times New Roman" w:cs="Times New Roman"/>
      <w:lang w:eastAsia="en-GB"/>
    </w:rPr>
  </w:style>
  <w:style w:type="paragraph" w:customStyle="1" w:styleId="textbox">
    <w:name w:val="text box"/>
    <w:basedOn w:val="figureheading"/>
    <w:rsid w:val="00493D12"/>
  </w:style>
  <w:style w:type="character" w:styleId="HTMLCite">
    <w:name w:val="HTML Cite"/>
    <w:uiPriority w:val="99"/>
    <w:semiHidden/>
    <w:unhideWhenUsed/>
    <w:rsid w:val="00493D12"/>
    <w:rPr>
      <w:i/>
      <w:iCs/>
    </w:rPr>
  </w:style>
  <w:style w:type="paragraph" w:customStyle="1" w:styleId="Normal0">
    <w:name w:val="[Normal]"/>
    <w:rsid w:val="008164A7"/>
    <w:pPr>
      <w:widowControl w:val="0"/>
      <w:autoSpaceDE w:val="0"/>
      <w:autoSpaceDN w:val="0"/>
      <w:adjustRightInd w:val="0"/>
    </w:pPr>
    <w:rPr>
      <w:rFonts w:ascii="Arial" w:eastAsia="Times New Roman" w:hAnsi="Arial" w:cs="Arial"/>
      <w:sz w:val="24"/>
      <w:szCs w:val="24"/>
      <w:lang w:eastAsia="en-GB"/>
    </w:rPr>
  </w:style>
  <w:style w:type="table" w:customStyle="1" w:styleId="GridTable2-Accent11">
    <w:name w:val="Grid Table 2 - Accent 11"/>
    <w:basedOn w:val="TableNormal"/>
    <w:uiPriority w:val="47"/>
    <w:rsid w:val="008164A7"/>
    <w:rPr>
      <w:rFonts w:ascii="Times New Roman" w:eastAsia="Times New Roman" w:hAnsi="Times New Roman"/>
      <w:lang w:eastAsia="en-GB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ghtShading">
    <w:name w:val="Light Shading"/>
    <w:basedOn w:val="TableNormal"/>
    <w:uiPriority w:val="60"/>
    <w:rsid w:val="008164A7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75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876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391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58546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33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524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9040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2864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8696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13552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3108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02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76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118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9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8171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3825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4654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2730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37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88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37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16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1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211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346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4754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1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3480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62670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0515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69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78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452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542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789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095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5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0578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8793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68280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028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1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121423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0968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02672">
          <w:marLeft w:val="288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79469">
          <w:marLeft w:val="72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7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205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043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772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3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191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03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9237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7228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73444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218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563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118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3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282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2724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035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1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908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550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7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7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1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65A59D-D473-494F-A77E-CA7591E54D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Glasgow</Company>
  <LinksUpToDate>false</LinksUpToDate>
  <CharactersWithSpaces>2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Bevan Jones</dc:creator>
  <cp:keywords/>
  <dc:description/>
  <cp:lastModifiedBy>Rhys Bevan-Jones</cp:lastModifiedBy>
  <cp:revision>6</cp:revision>
  <cp:lastPrinted>2017-02-23T11:17:00Z</cp:lastPrinted>
  <dcterms:created xsi:type="dcterms:W3CDTF">2020-04-20T11:32:00Z</dcterms:created>
  <dcterms:modified xsi:type="dcterms:W3CDTF">2020-05-14T14:2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evanjonesr1@cardiff.ac.u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